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EAF" w:rsidRDefault="00B65EAF" w:rsidP="00721F37">
      <w:pPr>
        <w:rPr>
          <w:rFonts w:ascii="Arial" w:hAnsi="Arial"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</w:rPr>
      </w:pPr>
      <w:r w:rsidRPr="008965D0">
        <w:rPr>
          <w:rFonts w:ascii="Arial" w:hAnsi="Arial"/>
          <w:b/>
        </w:rPr>
        <w:t xml:space="preserve">Innate immune system activation in zebrafish and cellular models of </w:t>
      </w:r>
    </w:p>
    <w:p w:rsidR="00B65EAF" w:rsidRPr="008965D0" w:rsidRDefault="00B65EAF" w:rsidP="00B65EAF">
      <w:pPr>
        <w:jc w:val="center"/>
        <w:rPr>
          <w:rFonts w:ascii="Arial" w:hAnsi="Arial"/>
          <w:b/>
        </w:rPr>
      </w:pPr>
      <w:r w:rsidRPr="008965D0">
        <w:rPr>
          <w:rFonts w:ascii="Arial" w:hAnsi="Arial"/>
          <w:b/>
        </w:rPr>
        <w:t xml:space="preserve">Diamond </w:t>
      </w:r>
      <w:proofErr w:type="spellStart"/>
      <w:r w:rsidRPr="008965D0">
        <w:rPr>
          <w:rFonts w:ascii="Arial" w:hAnsi="Arial"/>
          <w:b/>
        </w:rPr>
        <w:t>Blackfan</w:t>
      </w:r>
      <w:proofErr w:type="spellEnd"/>
      <w:r w:rsidRPr="008965D0">
        <w:rPr>
          <w:rFonts w:ascii="Arial" w:hAnsi="Arial"/>
          <w:b/>
        </w:rPr>
        <w:t xml:space="preserve"> Anemia</w:t>
      </w:r>
    </w:p>
    <w:p w:rsidR="00B65EAF" w:rsidRPr="008965D0" w:rsidRDefault="00B65EAF" w:rsidP="00B65EAF">
      <w:pPr>
        <w:rPr>
          <w:rFonts w:ascii="Arial" w:hAnsi="Arial"/>
          <w:b/>
        </w:rPr>
      </w:pPr>
    </w:p>
    <w:p w:rsidR="00B65EAF" w:rsidRPr="008965D0" w:rsidRDefault="00B65EAF" w:rsidP="00B65EAF">
      <w:pPr>
        <w:rPr>
          <w:rFonts w:ascii="Arial" w:hAnsi="Arial" w:cs="Arial"/>
          <w:bCs/>
          <w:vertAlign w:val="superscript"/>
        </w:rPr>
      </w:pPr>
      <w:r w:rsidRPr="008965D0">
        <w:rPr>
          <w:rFonts w:ascii="Arial" w:hAnsi="Arial"/>
        </w:rPr>
        <w:t>Nadia Danilova</w:t>
      </w:r>
      <w:proofErr w:type="gramStart"/>
      <w:r w:rsidRPr="008965D0">
        <w:rPr>
          <w:rFonts w:ascii="Arial" w:hAnsi="Arial"/>
        </w:rPr>
        <w:t>,</w:t>
      </w:r>
      <w:r w:rsidRPr="008965D0">
        <w:rPr>
          <w:rFonts w:ascii="Arial" w:hAnsi="Arial" w:cs="Arial"/>
          <w:bCs/>
          <w:vertAlign w:val="superscript"/>
        </w:rPr>
        <w:t>1</w:t>
      </w:r>
      <w:proofErr w:type="gramEnd"/>
      <w:r w:rsidRPr="008965D0">
        <w:rPr>
          <w:rFonts w:ascii="Arial" w:hAnsi="Arial"/>
        </w:rPr>
        <w:t xml:space="preserve"> Mark Wilkes,</w:t>
      </w:r>
      <w:r w:rsidRPr="008965D0">
        <w:rPr>
          <w:rFonts w:ascii="Arial" w:hAnsi="Arial" w:cs="Arial"/>
          <w:bCs/>
          <w:vertAlign w:val="superscript"/>
        </w:rPr>
        <w:t>2</w:t>
      </w:r>
      <w:r w:rsidRPr="008965D0">
        <w:rPr>
          <w:rFonts w:ascii="Arial" w:hAnsi="Arial"/>
        </w:rPr>
        <w:t xml:space="preserve"> Elena Bibikova,</w:t>
      </w:r>
      <w:r w:rsidRPr="008965D0">
        <w:rPr>
          <w:rFonts w:ascii="Arial" w:hAnsi="Arial" w:cs="Arial"/>
          <w:bCs/>
          <w:vertAlign w:val="superscript"/>
        </w:rPr>
        <w:t>2</w:t>
      </w:r>
      <w:r w:rsidRPr="008965D0">
        <w:rPr>
          <w:rFonts w:ascii="Arial" w:hAnsi="Arial"/>
        </w:rPr>
        <w:t xml:space="preserve"> </w:t>
      </w:r>
      <w:r w:rsidRPr="008965D0">
        <w:rPr>
          <w:rFonts w:ascii="Arial" w:hAnsi="Arial" w:cs="Arial"/>
          <w:bCs/>
          <w:vertAlign w:val="superscript"/>
        </w:rPr>
        <w:t xml:space="preserve"> </w:t>
      </w:r>
      <w:r w:rsidRPr="008965D0">
        <w:rPr>
          <w:rFonts w:ascii="Arial" w:hAnsi="Arial" w:cs="Helvetica"/>
        </w:rPr>
        <w:t>Min-Young Youn</w:t>
      </w:r>
      <w:r w:rsidRPr="008965D0">
        <w:rPr>
          <w:rFonts w:ascii="Arial" w:hAnsi="Arial"/>
        </w:rPr>
        <w:t>,</w:t>
      </w:r>
      <w:r w:rsidRPr="008965D0">
        <w:rPr>
          <w:rFonts w:ascii="Arial" w:hAnsi="Arial" w:cs="Arial"/>
          <w:bCs/>
          <w:vertAlign w:val="superscript"/>
        </w:rPr>
        <w:t>2</w:t>
      </w:r>
      <w:r w:rsidRPr="008965D0">
        <w:rPr>
          <w:rFonts w:ascii="Arial" w:hAnsi="Arial"/>
        </w:rPr>
        <w:t xml:space="preserve"> </w:t>
      </w:r>
      <w:r w:rsidRPr="008965D0">
        <w:rPr>
          <w:rFonts w:ascii="Arial" w:hAnsi="Arial" w:cs="Arial"/>
          <w:bCs/>
        </w:rPr>
        <w:t>Kathleen M. Sakamoto</w:t>
      </w:r>
      <w:r w:rsidRPr="008965D0">
        <w:rPr>
          <w:rFonts w:ascii="Arial" w:hAnsi="Arial"/>
        </w:rPr>
        <w:t>,</w:t>
      </w:r>
      <w:r w:rsidRPr="008965D0">
        <w:rPr>
          <w:rFonts w:ascii="Arial" w:hAnsi="Arial" w:cs="Arial"/>
          <w:bCs/>
          <w:vertAlign w:val="superscript"/>
        </w:rPr>
        <w:t>2*</w:t>
      </w:r>
      <w:r w:rsidRPr="008965D0">
        <w:rPr>
          <w:rFonts w:ascii="Arial" w:hAnsi="Arial"/>
        </w:rPr>
        <w:t xml:space="preserve"> and Shuo Lin</w:t>
      </w:r>
      <w:r w:rsidRPr="008965D0">
        <w:rPr>
          <w:rFonts w:ascii="Arial" w:hAnsi="Arial" w:cs="Arial"/>
          <w:bCs/>
          <w:vertAlign w:val="superscript"/>
        </w:rPr>
        <w:t>1*</w:t>
      </w:r>
    </w:p>
    <w:p w:rsidR="00B65EAF" w:rsidRPr="008965D0" w:rsidRDefault="00B65EAF" w:rsidP="00B65EAF">
      <w:pPr>
        <w:rPr>
          <w:rFonts w:ascii="Arial" w:hAnsi="Arial"/>
        </w:rPr>
      </w:pPr>
    </w:p>
    <w:p w:rsidR="00B65EAF" w:rsidRPr="008965D0" w:rsidRDefault="00B65EAF" w:rsidP="00B65EAF">
      <w:pPr>
        <w:widowControl w:val="0"/>
        <w:autoSpaceDE w:val="0"/>
        <w:autoSpaceDN w:val="0"/>
        <w:adjustRightInd w:val="0"/>
        <w:rPr>
          <w:rFonts w:ascii="Arial" w:hAnsi="Arial"/>
        </w:rPr>
      </w:pPr>
      <w:r w:rsidRPr="008965D0">
        <w:rPr>
          <w:rFonts w:ascii="Arial" w:hAnsi="Arial" w:cs="Arial"/>
          <w:bCs/>
          <w:vertAlign w:val="superscript"/>
        </w:rPr>
        <w:t>1</w:t>
      </w:r>
      <w:r w:rsidRPr="008965D0">
        <w:rPr>
          <w:rFonts w:ascii="Arial" w:hAnsi="Arial"/>
        </w:rPr>
        <w:t>Department of Molecular, Cell &amp; Developmental Biology, University of California, Los Angeles</w:t>
      </w:r>
      <w:r w:rsidRPr="008965D0">
        <w:rPr>
          <w:rFonts w:ascii="Arial" w:hAnsi="Arial" w:cs="Helvetica"/>
        </w:rPr>
        <w:t xml:space="preserve"> CA; </w:t>
      </w:r>
      <w:r w:rsidRPr="008965D0">
        <w:rPr>
          <w:rFonts w:ascii="Arial" w:hAnsi="Arial" w:cs="Arial"/>
          <w:bCs/>
          <w:vertAlign w:val="superscript"/>
        </w:rPr>
        <w:t>2</w:t>
      </w:r>
      <w:r w:rsidRPr="008965D0">
        <w:rPr>
          <w:rFonts w:ascii="Arial" w:hAnsi="Arial" w:cs="Helvetica"/>
        </w:rPr>
        <w:t xml:space="preserve">Department of Pediatrics Stanford University School of Medicine, Stanford, CA, </w:t>
      </w:r>
      <w:r w:rsidRPr="008965D0">
        <w:rPr>
          <w:rFonts w:ascii="Arial" w:hAnsi="Arial"/>
        </w:rPr>
        <w:t>USA</w:t>
      </w: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Default="00B65EAF" w:rsidP="00B65EAF">
      <w:pPr>
        <w:jc w:val="center"/>
        <w:rPr>
          <w:rFonts w:ascii="Arial" w:hAnsi="Arial"/>
          <w:b/>
          <w:sz w:val="22"/>
        </w:rPr>
      </w:pPr>
    </w:p>
    <w:p w:rsidR="00B65EAF" w:rsidRPr="00B65EAF" w:rsidRDefault="00B65EAF" w:rsidP="00B65EAF">
      <w:pPr>
        <w:jc w:val="center"/>
        <w:rPr>
          <w:rFonts w:ascii="Arial" w:hAnsi="Arial"/>
          <w:b/>
          <w:sz w:val="22"/>
        </w:rPr>
      </w:pPr>
      <w:r w:rsidRPr="00B65EAF">
        <w:rPr>
          <w:rFonts w:ascii="Arial" w:hAnsi="Arial"/>
          <w:b/>
          <w:sz w:val="22"/>
        </w:rPr>
        <w:t>Supplemental Data</w:t>
      </w:r>
    </w:p>
    <w:p w:rsidR="00721F37" w:rsidRPr="0051259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 w:cs="Arial"/>
          <w:sz w:val="22"/>
        </w:rPr>
      </w:pPr>
    </w:p>
    <w:p w:rsidR="00B65EAF" w:rsidRDefault="00B65EAF" w:rsidP="00721F37">
      <w:pPr>
        <w:spacing w:line="480" w:lineRule="auto"/>
        <w:rPr>
          <w:rFonts w:ascii="Arial" w:hAnsi="Arial"/>
          <w:b/>
          <w:sz w:val="22"/>
        </w:rPr>
      </w:pPr>
    </w:p>
    <w:p w:rsidR="00B65EAF" w:rsidRDefault="00B65EAF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</w:p>
    <w:p w:rsidR="00721F37" w:rsidRPr="00AB53FF" w:rsidRDefault="00B65EAF" w:rsidP="00721F37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lastRenderedPageBreak/>
        <w:t>S</w:t>
      </w:r>
      <w:r w:rsidR="00721F37" w:rsidRPr="00AB53FF">
        <w:rPr>
          <w:rFonts w:ascii="Arial" w:hAnsi="Arial"/>
          <w:b/>
          <w:sz w:val="22"/>
        </w:rPr>
        <w:t>upplemental</w:t>
      </w:r>
      <w:r>
        <w:rPr>
          <w:rFonts w:ascii="Arial" w:hAnsi="Arial"/>
          <w:b/>
          <w:sz w:val="22"/>
        </w:rPr>
        <w:t xml:space="preserve"> </w:t>
      </w:r>
      <w:r w:rsidR="00721F37" w:rsidRPr="00AB53FF">
        <w:rPr>
          <w:rFonts w:ascii="Arial" w:hAnsi="Arial"/>
          <w:b/>
          <w:bCs/>
          <w:sz w:val="22"/>
        </w:rPr>
        <w:t>Table 1</w:t>
      </w:r>
      <w:r w:rsidR="00721F37" w:rsidRPr="00AB53FF">
        <w:rPr>
          <w:rFonts w:ascii="Arial" w:hAnsi="Arial"/>
          <w:sz w:val="22"/>
        </w:rPr>
        <w:t xml:space="preserve">. </w:t>
      </w:r>
      <w:r w:rsidR="00721F37" w:rsidRPr="00AB53FF">
        <w:rPr>
          <w:rFonts w:ascii="Arial" w:hAnsi="Arial"/>
          <w:b/>
          <w:sz w:val="22"/>
        </w:rPr>
        <w:t>Primers used in qPCR.</w:t>
      </w:r>
      <w:r w:rsidR="00721F37" w:rsidRPr="00AB53FF">
        <w:rPr>
          <w:rFonts w:ascii="Arial" w:hAnsi="Arial"/>
          <w:sz w:val="22"/>
        </w:rPr>
        <w:t xml:space="preserve"> </w:t>
      </w:r>
      <w:bookmarkStart w:id="0" w:name="_GoBack"/>
      <w:bookmarkEnd w:id="0"/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05"/>
        <w:gridCol w:w="1168"/>
        <w:gridCol w:w="4177"/>
      </w:tblGrid>
      <w:tr w:rsidR="00721F37" w:rsidRPr="00AB53FF">
        <w:trPr>
          <w:trHeight w:val="422"/>
        </w:trPr>
        <w:tc>
          <w:tcPr>
            <w:tcW w:w="4140" w:type="dxa"/>
          </w:tcPr>
          <w:p w:rsidR="00721F37" w:rsidRPr="00AB53FF" w:rsidRDefault="00721F37" w:rsidP="009556BF">
            <w:pPr>
              <w:rPr>
                <w:rFonts w:ascii="Arial" w:hAnsi="Arial"/>
                <w:sz w:val="22"/>
              </w:rPr>
            </w:pPr>
            <w:r w:rsidRPr="00AB53FF">
              <w:rPr>
                <w:rFonts w:ascii="Arial" w:hAnsi="Arial"/>
                <w:sz w:val="22"/>
              </w:rPr>
              <w:t>Gene</w:t>
            </w:r>
          </w:p>
        </w:tc>
        <w:tc>
          <w:tcPr>
            <w:tcW w:w="1170" w:type="dxa"/>
          </w:tcPr>
          <w:p w:rsidR="00721F37" w:rsidRPr="00AB53FF" w:rsidRDefault="00721F37" w:rsidP="009556BF">
            <w:pPr>
              <w:rPr>
                <w:rFonts w:ascii="Arial" w:hAnsi="Arial"/>
                <w:sz w:val="22"/>
              </w:rPr>
            </w:pPr>
            <w:r w:rsidRPr="00AB53FF">
              <w:rPr>
                <w:rFonts w:ascii="Arial" w:hAnsi="Arial"/>
                <w:sz w:val="22"/>
              </w:rPr>
              <w:t>Name</w:t>
            </w:r>
          </w:p>
        </w:tc>
        <w:tc>
          <w:tcPr>
            <w:tcW w:w="4140" w:type="dxa"/>
          </w:tcPr>
          <w:p w:rsidR="00721F37" w:rsidRPr="00AB53FF" w:rsidRDefault="00721F37" w:rsidP="009556BF">
            <w:pPr>
              <w:rPr>
                <w:rFonts w:ascii="Arial" w:hAnsi="Arial"/>
                <w:sz w:val="22"/>
              </w:rPr>
            </w:pPr>
            <w:r w:rsidRPr="00AB53FF">
              <w:rPr>
                <w:rFonts w:ascii="Arial" w:hAnsi="Arial"/>
                <w:sz w:val="22"/>
              </w:rPr>
              <w:t>Sequence</w:t>
            </w:r>
          </w:p>
        </w:tc>
      </w:tr>
      <w:tr w:rsidR="00721F37" w:rsidRPr="00AB53FF">
        <w:trPr>
          <w:trHeight w:val="2240"/>
        </w:trPr>
        <w:tc>
          <w:tcPr>
            <w:tcW w:w="4140" w:type="dxa"/>
          </w:tcPr>
          <w:p w:rsidR="002333C4" w:rsidRDefault="002333C4" w:rsidP="009556BF">
            <w:pPr>
              <w:pStyle w:val="HTMLPreformatted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Zebrafish:</w:t>
            </w:r>
          </w:p>
          <w:p w:rsidR="002333C4" w:rsidRDefault="002333C4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721F37" w:rsidRPr="003C5BA2" w:rsidRDefault="003C5BA2" w:rsidP="009556BF">
            <w:pPr>
              <w:pStyle w:val="HTMLPreformatted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a</w:t>
            </w:r>
            <w:r w:rsidR="00721F37" w:rsidRPr="003C5BA2">
              <w:rPr>
                <w:rFonts w:ascii="Arial" w:hAnsi="Arial"/>
                <w:sz w:val="22"/>
              </w:rPr>
              <w:t>ctin beta</w:t>
            </w:r>
          </w:p>
          <w:p w:rsidR="003C5BA2" w:rsidRPr="003C5BA2" w:rsidRDefault="003C5BA2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  <w:proofErr w:type="spellStart"/>
            <w:r w:rsidRPr="003C5BA2">
              <w:rPr>
                <w:rFonts w:ascii="Arial" w:hAnsi="Arial"/>
                <w:sz w:val="22"/>
              </w:rPr>
              <w:t>bax</w:t>
            </w:r>
            <w:proofErr w:type="spellEnd"/>
          </w:p>
          <w:p w:rsidR="00B05A0E" w:rsidRPr="003C5BA2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595778" w:rsidRDefault="00595778" w:rsidP="00B05A0E">
            <w:pPr>
              <w:pStyle w:val="HTMLPreformatted"/>
              <w:rPr>
                <w:rFonts w:ascii="Arial" w:hAnsi="Arial"/>
                <w:sz w:val="22"/>
              </w:rPr>
            </w:pPr>
          </w:p>
          <w:p w:rsidR="00595778" w:rsidRDefault="00595778" w:rsidP="00B05A0E">
            <w:pPr>
              <w:pStyle w:val="HTMLPreformatted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rf1</w:t>
            </w:r>
          </w:p>
          <w:p w:rsidR="00595778" w:rsidRDefault="00595778" w:rsidP="00B05A0E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complement factor B</w:t>
            </w:r>
          </w:p>
          <w:p w:rsidR="00B05A0E" w:rsidRPr="003C5BA2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3C5BA2" w:rsidRPr="003C5BA2" w:rsidRDefault="003C5BA2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complement factor 6</w:t>
            </w:r>
          </w:p>
          <w:p w:rsidR="003C5BA2" w:rsidRPr="003C5BA2" w:rsidRDefault="003C5BA2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3C5BA2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 xml:space="preserve">complement </w:t>
            </w:r>
            <w:r w:rsidR="00B05A0E" w:rsidRPr="003C5BA2">
              <w:rPr>
                <w:rFonts w:ascii="Arial" w:hAnsi="Arial"/>
                <w:sz w:val="22"/>
              </w:rPr>
              <w:t>factor H</w:t>
            </w:r>
          </w:p>
          <w:p w:rsidR="00B05A0E" w:rsidRPr="003C5BA2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fibrinogen</w:t>
            </w:r>
          </w:p>
          <w:p w:rsidR="00B05A0E" w:rsidRPr="003C5BA2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</w:p>
          <w:p w:rsidR="00F533ED" w:rsidRDefault="00F533ED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F533ED" w:rsidRDefault="00F533ED" w:rsidP="009556BF">
            <w:pPr>
              <w:pStyle w:val="HTMLPreformatted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ollistatin</w:t>
            </w:r>
          </w:p>
          <w:p w:rsidR="00F533ED" w:rsidRDefault="00F533ED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  <w:proofErr w:type="spellStart"/>
            <w:r w:rsidRPr="003C5BA2">
              <w:rPr>
                <w:rFonts w:ascii="Arial" w:hAnsi="Arial"/>
                <w:sz w:val="22"/>
              </w:rPr>
              <w:t>fos</w:t>
            </w:r>
            <w:proofErr w:type="spellEnd"/>
          </w:p>
          <w:p w:rsidR="00721F37" w:rsidRPr="003C5BA2" w:rsidRDefault="00721F37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845AA8" w:rsidRDefault="00845AA8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845AA8" w:rsidRDefault="00845AA8" w:rsidP="009556BF">
            <w:pPr>
              <w:pStyle w:val="HTMLPreformatted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bp2</w:t>
            </w:r>
          </w:p>
          <w:p w:rsidR="00845AA8" w:rsidRDefault="00845AA8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ifih1</w:t>
            </w:r>
          </w:p>
          <w:p w:rsidR="00B05A0E" w:rsidRPr="003C5BA2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B05A0E" w:rsidRPr="003C5BA2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pStyle w:val="HTMLPreformatted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interleukin 6</w:t>
            </w: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inhibin A</w:t>
            </w: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inhibin Ba</w:t>
            </w: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inhibin Bb</w:t>
            </w:r>
          </w:p>
          <w:p w:rsidR="003C5BA2" w:rsidRPr="003C5BA2" w:rsidRDefault="003C5BA2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irf3</w:t>
            </w: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lastRenderedPageBreak/>
              <w:t>irf7</w:t>
            </w:r>
          </w:p>
          <w:p w:rsidR="00595778" w:rsidRDefault="0059577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sg15</w:t>
            </w:r>
          </w:p>
          <w:p w:rsidR="00595778" w:rsidRDefault="0059577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B93727" w:rsidRDefault="00B93727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B93727" w:rsidRDefault="00B93727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mp9</w:t>
            </w:r>
          </w:p>
          <w:p w:rsidR="000F30DD" w:rsidRDefault="000F30D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0F30DD" w:rsidRDefault="000F30D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B93727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mp13</w:t>
            </w:r>
          </w:p>
          <w:p w:rsidR="000F30DD" w:rsidRDefault="000F30D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0F30DD" w:rsidRDefault="000F30D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proofErr w:type="spellStart"/>
            <w:r w:rsidRPr="003C5BA2">
              <w:rPr>
                <w:rFonts w:ascii="Arial" w:hAnsi="Arial"/>
                <w:sz w:val="22"/>
              </w:rPr>
              <w:t>mxA</w:t>
            </w:r>
            <w:proofErr w:type="spellEnd"/>
          </w:p>
          <w:p w:rsidR="003C5BA2" w:rsidRPr="003C5BA2" w:rsidRDefault="003C5BA2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9556BF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ptgs2/</w:t>
            </w:r>
            <w:r w:rsidR="00721F37" w:rsidRPr="003C5BA2">
              <w:rPr>
                <w:rFonts w:ascii="Arial" w:hAnsi="Arial"/>
                <w:sz w:val="22"/>
              </w:rPr>
              <w:t>cox2</w:t>
            </w:r>
          </w:p>
          <w:p w:rsidR="003C5BA2" w:rsidRPr="003C5BA2" w:rsidRDefault="003C5BA2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3C5BA2" w:rsidP="003C5BA2">
            <w:pPr>
              <w:pStyle w:val="HTMLPreformatted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p21</w:t>
            </w: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Pr="003C5BA2" w:rsidRDefault="00595778" w:rsidP="00595778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proofErr w:type="spellStart"/>
            <w:r w:rsidRPr="003C5BA2">
              <w:rPr>
                <w:rFonts w:ascii="Arial" w:hAnsi="Arial"/>
                <w:sz w:val="22"/>
              </w:rPr>
              <w:t>smad</w:t>
            </w:r>
            <w:proofErr w:type="spellEnd"/>
            <w:r w:rsidRPr="003C5BA2">
              <w:rPr>
                <w:rFonts w:ascii="Arial" w:hAnsi="Arial"/>
                <w:sz w:val="22"/>
              </w:rPr>
              <w:t xml:space="preserve"> 7</w:t>
            </w: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ocs3a</w:t>
            </w: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ocs3b</w:t>
            </w: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Pr="003C5BA2" w:rsidRDefault="00595778" w:rsidP="00595778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stat1b</w:t>
            </w: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at3</w:t>
            </w: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tlr1</w:t>
            </w: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845AA8" w:rsidRDefault="00845AA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lr3</w:t>
            </w:r>
          </w:p>
          <w:p w:rsidR="00845AA8" w:rsidRDefault="00845AA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845AA8" w:rsidRDefault="00845AA8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617FFD" w:rsidRDefault="00617FF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lr5a</w:t>
            </w:r>
          </w:p>
          <w:p w:rsidR="00617FFD" w:rsidRDefault="00617FF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617FFD" w:rsidRDefault="00617FF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617FFD" w:rsidRDefault="00617FF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lr5b</w:t>
            </w:r>
          </w:p>
          <w:p w:rsidR="00617FFD" w:rsidRDefault="00617FF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617FFD" w:rsidRDefault="00617FFD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3C5BA2" w:rsidRPr="003C5BA2" w:rsidRDefault="00721F37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C5BA2">
              <w:rPr>
                <w:rFonts w:ascii="Arial" w:hAnsi="Arial"/>
                <w:sz w:val="22"/>
              </w:rPr>
              <w:t>tlr9</w:t>
            </w:r>
            <w:r w:rsidR="003C5BA2" w:rsidRPr="003C5BA2">
              <w:rPr>
                <w:rFonts w:ascii="Arial" w:hAnsi="Arial"/>
                <w:sz w:val="22"/>
              </w:rPr>
              <w:t xml:space="preserve"> </w:t>
            </w: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proofErr w:type="spellStart"/>
            <w:r w:rsidRPr="003C5BA2">
              <w:rPr>
                <w:rFonts w:ascii="Arial" w:hAnsi="Arial"/>
                <w:sz w:val="22"/>
              </w:rPr>
              <w:t>tnf</w:t>
            </w:r>
            <w:proofErr w:type="spellEnd"/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721F37" w:rsidRPr="003C5BA2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2333C4" w:rsidRDefault="00B93727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nfrsf1a</w:t>
            </w:r>
          </w:p>
          <w:p w:rsidR="002333C4" w:rsidRDefault="002333C4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2333C4" w:rsidRDefault="002333C4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607AF7" w:rsidRDefault="002333C4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2333C4">
              <w:rPr>
                <w:rFonts w:ascii="Arial" w:hAnsi="Arial"/>
                <w:sz w:val="22"/>
              </w:rPr>
              <w:t>Human:</w:t>
            </w:r>
          </w:p>
          <w:p w:rsidR="002333C4" w:rsidRPr="002333C4" w:rsidRDefault="002333C4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</w:p>
          <w:p w:rsidR="002333C4" w:rsidRPr="002333C4" w:rsidRDefault="002333C4" w:rsidP="002333C4">
            <w:pP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</w:pPr>
            <w:r w:rsidRPr="002333C4"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  <w:t>Actin</w:t>
            </w:r>
          </w:p>
          <w:p w:rsidR="002333C4" w:rsidRDefault="002333C4" w:rsidP="002333C4">
            <w:pPr>
              <w:rPr>
                <w:rFonts w:ascii="Arial" w:eastAsiaTheme="minorHAnsi" w:hAnsi="Arial"/>
                <w:sz w:val="22"/>
                <w:szCs w:val="20"/>
                <w:lang w:eastAsia="en-US"/>
              </w:rPr>
            </w:pPr>
          </w:p>
          <w:p w:rsidR="002333C4" w:rsidRDefault="002333C4" w:rsidP="002333C4">
            <w:pPr>
              <w:rPr>
                <w:rFonts w:ascii="Arial" w:eastAsiaTheme="minorHAnsi" w:hAnsi="Arial"/>
                <w:sz w:val="22"/>
                <w:szCs w:val="20"/>
                <w:lang w:eastAsia="en-US"/>
              </w:rPr>
            </w:pPr>
          </w:p>
          <w:p w:rsidR="002333C4" w:rsidRPr="002333C4" w:rsidRDefault="002333C4" w:rsidP="002333C4">
            <w:pP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</w:pPr>
            <w:r w:rsidRPr="002333C4">
              <w:rPr>
                <w:rFonts w:ascii="Arial" w:eastAsiaTheme="minorHAnsi" w:hAnsi="Arial"/>
                <w:sz w:val="22"/>
                <w:szCs w:val="20"/>
                <w:lang w:eastAsia="en-US"/>
              </w:rPr>
              <w:t>RPS19</w:t>
            </w:r>
            <w:r w:rsidRPr="002333C4">
              <w:rPr>
                <w:rFonts w:ascii="Arial" w:eastAsiaTheme="minorHAnsi" w:hAnsi="Arial"/>
                <w:sz w:val="22"/>
                <w:szCs w:val="20"/>
                <w:lang w:eastAsia="en-US"/>
              </w:rPr>
              <w:br/>
            </w:r>
          </w:p>
          <w:p w:rsidR="002333C4" w:rsidRPr="002333C4" w:rsidRDefault="002333C4" w:rsidP="002333C4">
            <w:pP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</w:pPr>
            <w:r w:rsidRPr="002333C4"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  <w:t>INHBA</w:t>
            </w:r>
          </w:p>
          <w:p w:rsidR="002333C4" w:rsidRPr="002333C4" w:rsidRDefault="002333C4" w:rsidP="002333C4">
            <w:pP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</w:pPr>
          </w:p>
          <w:p w:rsidR="00721F37" w:rsidRPr="003C5BA2" w:rsidRDefault="00721F37" w:rsidP="002333C4">
            <w:pPr>
              <w:rPr>
                <w:rFonts w:ascii="Arial" w:hAnsi="Arial"/>
                <w:sz w:val="22"/>
              </w:rPr>
            </w:pPr>
          </w:p>
        </w:tc>
        <w:tc>
          <w:tcPr>
            <w:tcW w:w="1170" w:type="dxa"/>
          </w:tcPr>
          <w:p w:rsidR="002333C4" w:rsidRDefault="002333C4" w:rsidP="009556BF">
            <w:pPr>
              <w:pStyle w:val="HTMLPreformatted"/>
              <w:rPr>
                <w:rFonts w:ascii="Arial" w:hAnsi="Arial"/>
                <w:sz w:val="22"/>
                <w:szCs w:val="14"/>
              </w:rPr>
            </w:pPr>
          </w:p>
          <w:p w:rsidR="002333C4" w:rsidRDefault="002333C4" w:rsidP="009556BF">
            <w:pPr>
              <w:pStyle w:val="HTMLPreformatted"/>
              <w:rPr>
                <w:rFonts w:ascii="Arial" w:hAnsi="Arial"/>
                <w:sz w:val="22"/>
                <w:szCs w:val="14"/>
              </w:rPr>
            </w:pPr>
          </w:p>
          <w:p w:rsidR="00721F37" w:rsidRPr="001008B9" w:rsidRDefault="00721F37" w:rsidP="009556BF">
            <w:pPr>
              <w:pStyle w:val="HTMLPreformatted"/>
              <w:rPr>
                <w:rFonts w:ascii="Arial" w:hAnsi="Arial"/>
                <w:sz w:val="22"/>
                <w:szCs w:val="14"/>
              </w:rPr>
            </w:pPr>
            <w:r w:rsidRPr="001008B9">
              <w:rPr>
                <w:rFonts w:ascii="Arial" w:hAnsi="Arial"/>
                <w:sz w:val="22"/>
                <w:szCs w:val="14"/>
              </w:rPr>
              <w:t>ac</w:t>
            </w:r>
          </w:p>
          <w:p w:rsidR="00721F37" w:rsidRPr="001008B9" w:rsidRDefault="00721F37" w:rsidP="009556BF">
            <w:pPr>
              <w:pStyle w:val="HTMLPreformatted"/>
              <w:rPr>
                <w:rFonts w:ascii="Arial" w:hAnsi="Arial"/>
                <w:sz w:val="22"/>
                <w:szCs w:val="14"/>
              </w:rPr>
            </w:pPr>
            <w:proofErr w:type="spellStart"/>
            <w:r w:rsidRPr="001008B9">
              <w:rPr>
                <w:rFonts w:ascii="Arial" w:hAnsi="Arial"/>
                <w:sz w:val="22"/>
                <w:szCs w:val="14"/>
              </w:rPr>
              <w:t>acr</w:t>
            </w:r>
            <w:proofErr w:type="spellEnd"/>
          </w:p>
          <w:p w:rsidR="00B05A0E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Default="00B05A0E" w:rsidP="00B05A0E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bx</w:t>
            </w:r>
            <w:proofErr w:type="spellEnd"/>
          </w:p>
          <w:p w:rsidR="00B05A0E" w:rsidRDefault="00B05A0E" w:rsidP="00B05A0E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bxr</w:t>
            </w:r>
            <w:proofErr w:type="spellEnd"/>
          </w:p>
          <w:p w:rsidR="00B05A0E" w:rsidRDefault="00B05A0E" w:rsidP="00B05A0E">
            <w:pPr>
              <w:rPr>
                <w:rFonts w:ascii="Arial" w:hAnsi="Arial"/>
                <w:sz w:val="22"/>
              </w:rPr>
            </w:pPr>
          </w:p>
          <w:p w:rsidR="00595778" w:rsidRDefault="00595778" w:rsidP="00B05A0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rf1</w:t>
            </w:r>
          </w:p>
          <w:p w:rsidR="00595778" w:rsidRDefault="00595778" w:rsidP="00B05A0E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rf1r</w:t>
            </w:r>
          </w:p>
          <w:p w:rsidR="00595778" w:rsidRDefault="00595778" w:rsidP="00B05A0E">
            <w:pPr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  <w:proofErr w:type="spellStart"/>
            <w:r w:rsidRPr="001008B9">
              <w:rPr>
                <w:rFonts w:ascii="Arial" w:hAnsi="Arial"/>
                <w:sz w:val="22"/>
              </w:rPr>
              <w:t>cfb</w:t>
            </w:r>
            <w:proofErr w:type="spellEnd"/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  <w:proofErr w:type="spellStart"/>
            <w:r w:rsidRPr="001008B9">
              <w:rPr>
                <w:rFonts w:ascii="Arial" w:hAnsi="Arial"/>
                <w:sz w:val="22"/>
              </w:rPr>
              <w:t>cfbr</w:t>
            </w:r>
            <w:proofErr w:type="spellEnd"/>
          </w:p>
          <w:p w:rsidR="003C5BA2" w:rsidRDefault="003C5BA2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cf6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cf6r</w:t>
            </w:r>
          </w:p>
          <w:p w:rsidR="00B05A0E" w:rsidRDefault="00B05A0E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cfh1</w:t>
            </w:r>
          </w:p>
          <w:p w:rsidR="00B05A0E" w:rsidRDefault="00B05A0E" w:rsidP="00B05A0E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cfh1r</w:t>
            </w:r>
          </w:p>
          <w:p w:rsidR="00B05A0E" w:rsidRPr="001008B9" w:rsidRDefault="00B05A0E" w:rsidP="00B05A0E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B05A0E" w:rsidRPr="001008B9" w:rsidRDefault="00B05A0E" w:rsidP="00B05A0E">
            <w:pPr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fib</w:t>
            </w:r>
          </w:p>
          <w:p w:rsidR="00B05A0E" w:rsidRPr="001008B9" w:rsidRDefault="00B05A0E" w:rsidP="00B05A0E">
            <w:pPr>
              <w:rPr>
                <w:rFonts w:ascii="Arial" w:hAnsi="Arial" w:cs="Courier"/>
                <w:sz w:val="22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 w:val="22"/>
                <w:szCs w:val="26"/>
              </w:rPr>
              <w:t>fibr</w:t>
            </w:r>
            <w:proofErr w:type="spellEnd"/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</w:p>
          <w:p w:rsidR="00F533ED" w:rsidRDefault="00F533ED" w:rsidP="00B05A0E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ol</w:t>
            </w:r>
            <w:proofErr w:type="spellEnd"/>
          </w:p>
          <w:p w:rsidR="00F533ED" w:rsidRDefault="00F533ED" w:rsidP="00B05A0E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olr</w:t>
            </w:r>
            <w:proofErr w:type="spellEnd"/>
          </w:p>
          <w:p w:rsidR="00F533ED" w:rsidRDefault="00F533ED" w:rsidP="00B05A0E">
            <w:pPr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  <w:proofErr w:type="spellStart"/>
            <w:r w:rsidRPr="001008B9">
              <w:rPr>
                <w:rFonts w:ascii="Arial" w:hAnsi="Arial"/>
                <w:sz w:val="22"/>
              </w:rPr>
              <w:t>fos</w:t>
            </w:r>
            <w:proofErr w:type="spellEnd"/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</w:rPr>
              <w:t>fosr1</w:t>
            </w:r>
          </w:p>
          <w:p w:rsidR="00845AA8" w:rsidRDefault="00845AA8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845AA8" w:rsidRDefault="00845AA8" w:rsidP="009556BF">
            <w:pPr>
              <w:pStyle w:val="HTMLPreformatted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bp2</w:t>
            </w:r>
          </w:p>
          <w:p w:rsidR="00845AA8" w:rsidRDefault="00845AA8" w:rsidP="009556BF">
            <w:pPr>
              <w:pStyle w:val="HTMLPreformatted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bp2r</w:t>
            </w:r>
          </w:p>
          <w:p w:rsidR="00721F37" w:rsidRPr="001008B9" w:rsidRDefault="00721F37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ifih1</w:t>
            </w:r>
          </w:p>
          <w:p w:rsidR="00B05A0E" w:rsidRDefault="00B05A0E" w:rsidP="00B05A0E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ifih1r</w:t>
            </w:r>
          </w:p>
          <w:p w:rsidR="00B05A0E" w:rsidRPr="001008B9" w:rsidRDefault="00B05A0E" w:rsidP="00B05A0E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il6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il6r</w:t>
            </w:r>
          </w:p>
          <w:p w:rsidR="00721F37" w:rsidRPr="001008B9" w:rsidRDefault="00721F37" w:rsidP="009556BF">
            <w:pPr>
              <w:rPr>
                <w:rFonts w:ascii="Arial" w:hAnsi="Arial"/>
                <w:sz w:val="22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inha</w:t>
            </w:r>
            <w:proofErr w:type="spellEnd"/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inhar</w:t>
            </w:r>
            <w:proofErr w:type="spellEnd"/>
          </w:p>
          <w:p w:rsidR="003C5BA2" w:rsidRDefault="003C5BA2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inhBa</w:t>
            </w:r>
            <w:proofErr w:type="spellEnd"/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inhBar</w:t>
            </w:r>
            <w:proofErr w:type="spellEnd"/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inhBb</w:t>
            </w:r>
            <w:proofErr w:type="spellEnd"/>
          </w:p>
          <w:p w:rsidR="003C5BA2" w:rsidRDefault="003C5BA2" w:rsidP="009556BF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inhBbr</w:t>
            </w:r>
            <w:proofErr w:type="spellEnd"/>
          </w:p>
          <w:p w:rsidR="003C5BA2" w:rsidRDefault="003C5BA2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irf3</w:t>
            </w:r>
          </w:p>
          <w:p w:rsidR="003C5BA2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irf3r</w:t>
            </w:r>
          </w:p>
          <w:p w:rsidR="00595778" w:rsidRDefault="00595778" w:rsidP="003C5BA2">
            <w:pPr>
              <w:pStyle w:val="BodyText"/>
              <w:rPr>
                <w:rFonts w:ascii="Arial" w:hAnsi="Arial"/>
              </w:rPr>
            </w:pPr>
          </w:p>
          <w:p w:rsidR="00595778" w:rsidRDefault="00595778" w:rsidP="003C5BA2">
            <w:pPr>
              <w:pStyle w:val="BodyText"/>
              <w:rPr>
                <w:rFonts w:ascii="Arial" w:hAnsi="Arial"/>
              </w:rPr>
            </w:pPr>
            <w:r>
              <w:rPr>
                <w:rFonts w:ascii="Arial" w:hAnsi="Arial"/>
              </w:rPr>
              <w:t>irf7</w:t>
            </w:r>
          </w:p>
          <w:p w:rsidR="00595778" w:rsidRDefault="00595778" w:rsidP="003C5BA2">
            <w:pPr>
              <w:pStyle w:val="BodyText"/>
              <w:rPr>
                <w:rFonts w:ascii="Arial" w:hAnsi="Arial"/>
              </w:rPr>
            </w:pPr>
            <w:r>
              <w:rPr>
                <w:rFonts w:ascii="Arial" w:hAnsi="Arial"/>
              </w:rPr>
              <w:t>irf7r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/>
              </w:rPr>
            </w:pPr>
          </w:p>
          <w:p w:rsidR="00595778" w:rsidRDefault="00595778" w:rsidP="003C5BA2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isg15</w:t>
            </w:r>
          </w:p>
          <w:p w:rsidR="00595778" w:rsidRDefault="00595778" w:rsidP="003C5BA2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isg15r</w:t>
            </w:r>
          </w:p>
          <w:p w:rsidR="00595778" w:rsidRDefault="00595778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6F86" w:rsidRDefault="00726F86" w:rsidP="003C5BA2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mmp9</w:t>
            </w:r>
          </w:p>
          <w:p w:rsidR="00726F86" w:rsidRDefault="00726F86" w:rsidP="003C5BA2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mmp9r</w:t>
            </w:r>
          </w:p>
          <w:p w:rsidR="000F30DD" w:rsidRDefault="000F30DD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0F30DD" w:rsidRDefault="000F30DD" w:rsidP="003C5BA2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mmp13</w:t>
            </w:r>
          </w:p>
          <w:p w:rsidR="000F30DD" w:rsidRDefault="000F30DD" w:rsidP="003C5BA2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mmp13r</w:t>
            </w:r>
          </w:p>
          <w:p w:rsidR="00726F86" w:rsidRDefault="00726F86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MxA</w:t>
            </w:r>
            <w:proofErr w:type="spellEnd"/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MxAr</w:t>
            </w:r>
            <w:proofErr w:type="spellEnd"/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cox2</w:t>
            </w: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cox2r</w:t>
            </w: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</w:p>
          <w:p w:rsidR="003C5BA2" w:rsidRPr="001008B9" w:rsidRDefault="003C5BA2" w:rsidP="003C5BA2">
            <w:pPr>
              <w:pStyle w:val="HTMLPreformatted"/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</w:rPr>
              <w:t>z21</w:t>
            </w:r>
          </w:p>
          <w:p w:rsidR="003C5BA2" w:rsidRPr="001008B9" w:rsidRDefault="003C5BA2" w:rsidP="003C5BA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  <w:lang w:val="en-GB"/>
              </w:rPr>
              <w:t>z21r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Pr="001008B9" w:rsidRDefault="00595778" w:rsidP="00595778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/>
              </w:rPr>
              <w:t>sm7</w:t>
            </w:r>
          </w:p>
          <w:p w:rsidR="00595778" w:rsidRPr="001008B9" w:rsidRDefault="00595778" w:rsidP="00595778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/>
              </w:rPr>
              <w:t>sm7r</w:t>
            </w: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socs3a</w:t>
            </w: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socs3ar</w:t>
            </w: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sos3b</w:t>
            </w: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socs3br</w:t>
            </w:r>
          </w:p>
          <w:p w:rsid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Pr="001008B9" w:rsidRDefault="00595778" w:rsidP="00595778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>stat1b</w:t>
            </w:r>
          </w:p>
          <w:p w:rsidR="00595778" w:rsidRPr="001008B9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stat1br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Default="00595778" w:rsidP="009556BF">
            <w:pPr>
              <w:pStyle w:val="BodyText"/>
              <w:rPr>
                <w:rFonts w:ascii="Arial" w:hAnsi="Arial"/>
              </w:rPr>
            </w:pPr>
            <w:r>
              <w:rPr>
                <w:rFonts w:ascii="Arial" w:hAnsi="Arial"/>
              </w:rPr>
              <w:t>stat3f</w:t>
            </w:r>
          </w:p>
          <w:p w:rsidR="00595778" w:rsidRDefault="00595778" w:rsidP="009556BF">
            <w:pPr>
              <w:pStyle w:val="BodyText"/>
              <w:rPr>
                <w:rFonts w:ascii="Arial" w:hAnsi="Arial"/>
              </w:rPr>
            </w:pPr>
            <w:r>
              <w:rPr>
                <w:rFonts w:ascii="Arial" w:hAnsi="Arial"/>
              </w:rPr>
              <w:t>stat3r</w:t>
            </w:r>
          </w:p>
          <w:p w:rsidR="00595778" w:rsidRDefault="00595778" w:rsidP="009556BF">
            <w:pPr>
              <w:pStyle w:val="BodyText"/>
              <w:rPr>
                <w:rFonts w:ascii="Arial" w:hAnsi="Arial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/>
              </w:rPr>
              <w:t>tlr1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/>
              </w:rPr>
              <w:t>tlr1r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</w:p>
          <w:p w:rsidR="00845AA8" w:rsidRDefault="00845AA8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tlr3</w:t>
            </w:r>
          </w:p>
          <w:p w:rsidR="00845AA8" w:rsidRDefault="00845AA8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tlr3r</w:t>
            </w:r>
          </w:p>
          <w:p w:rsidR="00845AA8" w:rsidRDefault="00845AA8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tlr5a</w:t>
            </w: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tlr5ar</w:t>
            </w: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tlr5b</w:t>
            </w: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tlr5br</w:t>
            </w: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tlr9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tlr9r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TNFa</w:t>
            </w:r>
            <w:proofErr w:type="spellEnd"/>
          </w:p>
          <w:p w:rsidR="00B93727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 w:rsidRPr="001008B9">
              <w:rPr>
                <w:rFonts w:ascii="Arial" w:hAnsi="Arial" w:cs="Courier"/>
                <w:szCs w:val="26"/>
              </w:rPr>
              <w:t>TNFar</w:t>
            </w:r>
            <w:proofErr w:type="spellEnd"/>
          </w:p>
          <w:p w:rsidR="00B93727" w:rsidRDefault="00B9372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B93727" w:rsidRDefault="00B93727" w:rsidP="009556BF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>
              <w:rPr>
                <w:rFonts w:ascii="Arial" w:hAnsi="Arial" w:cs="Courier"/>
                <w:szCs w:val="26"/>
              </w:rPr>
              <w:t>tnfr</w:t>
            </w:r>
            <w:proofErr w:type="spellEnd"/>
          </w:p>
          <w:p w:rsidR="00721F37" w:rsidRPr="001008B9" w:rsidRDefault="00B93727" w:rsidP="009556BF">
            <w:pPr>
              <w:pStyle w:val="BodyText"/>
              <w:rPr>
                <w:rFonts w:ascii="Arial" w:hAnsi="Arial" w:cs="Courier"/>
                <w:szCs w:val="26"/>
              </w:rPr>
            </w:pPr>
            <w:proofErr w:type="spellStart"/>
            <w:r>
              <w:rPr>
                <w:rFonts w:ascii="Arial" w:hAnsi="Arial" w:cs="Courier"/>
                <w:szCs w:val="26"/>
              </w:rPr>
              <w:t>tnfrr</w:t>
            </w:r>
            <w:proofErr w:type="spellEnd"/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607AF7" w:rsidRDefault="00607AF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2333C4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2333C4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F</w:t>
            </w:r>
          </w:p>
          <w:p w:rsidR="00721F37" w:rsidRPr="00AB53FF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R</w:t>
            </w:r>
          </w:p>
          <w:p w:rsidR="00721F37" w:rsidRPr="00AB53FF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AB53FF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F</w:t>
            </w:r>
          </w:p>
          <w:p w:rsidR="00721F37" w:rsidRPr="00AB53FF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R</w:t>
            </w:r>
          </w:p>
          <w:p w:rsidR="002333C4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2333C4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F</w:t>
            </w:r>
          </w:p>
          <w:p w:rsidR="00721F37" w:rsidRPr="00AB53FF" w:rsidRDefault="002333C4" w:rsidP="009556BF">
            <w:pPr>
              <w:pStyle w:val="BodyText"/>
              <w:rPr>
                <w:rFonts w:ascii="Arial" w:hAnsi="Arial" w:cs="Courier"/>
                <w:szCs w:val="26"/>
              </w:rPr>
            </w:pPr>
            <w:r>
              <w:rPr>
                <w:rFonts w:ascii="Arial" w:hAnsi="Arial" w:cs="Courier"/>
                <w:szCs w:val="26"/>
              </w:rPr>
              <w:t>R</w:t>
            </w:r>
          </w:p>
        </w:tc>
        <w:tc>
          <w:tcPr>
            <w:tcW w:w="4140" w:type="dxa"/>
          </w:tcPr>
          <w:p w:rsidR="002333C4" w:rsidRDefault="002333C4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2333C4" w:rsidRDefault="002333C4" w:rsidP="009556BF">
            <w:pPr>
              <w:pStyle w:val="HTMLPreformatted"/>
              <w:rPr>
                <w:rFonts w:ascii="Arial" w:hAnsi="Arial"/>
                <w:sz w:val="22"/>
              </w:rPr>
            </w:pPr>
          </w:p>
          <w:p w:rsidR="00721F37" w:rsidRPr="001008B9" w:rsidRDefault="00721F37" w:rsidP="009556BF">
            <w:pPr>
              <w:pStyle w:val="HTMLPreformatted"/>
              <w:rPr>
                <w:rFonts w:ascii="Arial" w:hAnsi="Arial"/>
                <w:sz w:val="22"/>
                <w:szCs w:val="14"/>
              </w:rPr>
            </w:pPr>
            <w:r w:rsidRPr="001008B9">
              <w:rPr>
                <w:rFonts w:ascii="Arial" w:hAnsi="Arial"/>
                <w:sz w:val="22"/>
              </w:rPr>
              <w:t>5’-TCTCTTCCAGCCTTCCTTCCT</w:t>
            </w:r>
          </w:p>
          <w:p w:rsidR="00721F37" w:rsidRPr="001008B9" w:rsidRDefault="00721F37" w:rsidP="009556BF">
            <w:pPr>
              <w:pStyle w:val="HTMLPreformatted"/>
              <w:rPr>
                <w:rFonts w:ascii="Arial" w:hAnsi="Arial"/>
                <w:sz w:val="22"/>
                <w:szCs w:val="14"/>
              </w:rPr>
            </w:pPr>
            <w:r w:rsidRPr="001008B9">
              <w:rPr>
                <w:rFonts w:ascii="Arial" w:hAnsi="Arial"/>
                <w:sz w:val="22"/>
              </w:rPr>
              <w:t>5’-CTCATCGTACTCCTGCTTGCT</w:t>
            </w:r>
          </w:p>
          <w:p w:rsidR="00B05A0E" w:rsidRDefault="00B05A0E" w:rsidP="009556B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</w:rPr>
            </w:pPr>
          </w:p>
          <w:p w:rsidR="00B05A0E" w:rsidRPr="00703DD8" w:rsidRDefault="00B05A0E" w:rsidP="00B05A0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2"/>
              </w:rPr>
            </w:pPr>
            <w:r w:rsidRPr="00703DD8">
              <w:rPr>
                <w:rFonts w:ascii="Arial" w:hAnsi="Arial" w:cs="Arial"/>
                <w:sz w:val="22"/>
              </w:rPr>
              <w:t>5’-CGTCGGGTGGAGGCGATACG</w:t>
            </w:r>
          </w:p>
          <w:p w:rsidR="00B05A0E" w:rsidRPr="00B05A0E" w:rsidRDefault="00B05A0E" w:rsidP="00B05A0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2"/>
              </w:rPr>
            </w:pPr>
            <w:r w:rsidRPr="00703DD8">
              <w:rPr>
                <w:rFonts w:ascii="Arial" w:hAnsi="Arial" w:cs="Arial"/>
                <w:sz w:val="22"/>
              </w:rPr>
              <w:t>5’-GAGTCGGCTGAAGATTAGAGTT</w:t>
            </w:r>
          </w:p>
          <w:p w:rsidR="00B05A0E" w:rsidRDefault="00B05A0E" w:rsidP="00B05A0E">
            <w:pPr>
              <w:rPr>
                <w:rFonts w:ascii="Arial" w:hAnsi="Arial"/>
                <w:sz w:val="22"/>
              </w:rPr>
            </w:pPr>
          </w:p>
          <w:p w:rsidR="00595778" w:rsidRPr="00703DD8" w:rsidRDefault="00595778" w:rsidP="0059577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2"/>
              </w:rPr>
            </w:pPr>
            <w:r w:rsidRPr="00703DD8">
              <w:rPr>
                <w:rFonts w:ascii="Arial" w:hAnsi="Arial" w:cs="Arial"/>
                <w:sz w:val="22"/>
              </w:rPr>
              <w:t>5’- CCTTTGTGGAGAGTGGCGGC</w:t>
            </w:r>
          </w:p>
          <w:p w:rsidR="00595778" w:rsidRPr="00703DD8" w:rsidRDefault="00595778" w:rsidP="0059577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2"/>
              </w:rPr>
            </w:pPr>
            <w:r w:rsidRPr="00703DD8">
              <w:rPr>
                <w:rFonts w:ascii="Arial" w:hAnsi="Arial" w:cs="Arial"/>
                <w:sz w:val="22"/>
              </w:rPr>
              <w:t>5’-GACGAGTGCTGATTCATCTGAA</w:t>
            </w:r>
          </w:p>
          <w:p w:rsidR="00595778" w:rsidRDefault="00595778" w:rsidP="00B05A0E">
            <w:pPr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</w:rPr>
              <w:t>5’-</w:t>
            </w:r>
            <w:r w:rsidRPr="001008B9">
              <w:rPr>
                <w:rFonts w:ascii="Arial" w:hAnsi="Arial" w:cs="Courier"/>
                <w:sz w:val="22"/>
                <w:szCs w:val="26"/>
              </w:rPr>
              <w:t xml:space="preserve"> AAAGGAATCGAAGTGGCAGA</w:t>
            </w:r>
          </w:p>
          <w:p w:rsidR="00B05A0E" w:rsidRPr="001008B9" w:rsidRDefault="00B05A0E" w:rsidP="00B05A0E">
            <w:pPr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</w:rPr>
              <w:t>5’-</w:t>
            </w:r>
            <w:r w:rsidRPr="001008B9">
              <w:rPr>
                <w:rFonts w:ascii="Arial" w:hAnsi="Arial" w:cs="Courier"/>
                <w:sz w:val="22"/>
                <w:szCs w:val="26"/>
              </w:rPr>
              <w:t xml:space="preserve"> TGCATCAAGTTTCGCTTTTG</w:t>
            </w:r>
          </w:p>
          <w:p w:rsidR="003C5BA2" w:rsidRDefault="003C5BA2" w:rsidP="009556B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</w:rPr>
            </w:pPr>
          </w:p>
          <w:p w:rsidR="003C5BA2" w:rsidRPr="001008B9" w:rsidRDefault="003C5BA2" w:rsidP="003C5BA2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 xml:space="preserve">5’-AACCGAGCATTCCAAAGGAC 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AACGGTCAGCATGAAAAGCA </w:t>
            </w:r>
          </w:p>
          <w:p w:rsidR="00721F37" w:rsidRPr="001008B9" w:rsidRDefault="00721F37" w:rsidP="009556B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TGACGCTCCACCAAAAGTTG </w:t>
            </w:r>
          </w:p>
          <w:p w:rsidR="00B05A0E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 xml:space="preserve">5’-CCTGGGACACTTTGCTTCAC </w:t>
            </w:r>
          </w:p>
          <w:p w:rsidR="00B05A0E" w:rsidRPr="001008B9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</w:p>
          <w:p w:rsidR="00B05A0E" w:rsidRPr="001008B9" w:rsidRDefault="00B05A0E" w:rsidP="00B05A0E">
            <w:pPr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/>
                <w:sz w:val="22"/>
              </w:rPr>
              <w:t>5’-</w:t>
            </w:r>
            <w:r w:rsidRPr="001008B9">
              <w:rPr>
                <w:rFonts w:ascii="Arial" w:hAnsi="Arial" w:cs="Courier"/>
                <w:sz w:val="22"/>
                <w:szCs w:val="26"/>
              </w:rPr>
              <w:t xml:space="preserve"> CAGCAGTCCCCCTCTTACTG</w:t>
            </w:r>
          </w:p>
          <w:p w:rsidR="00B05A0E" w:rsidRPr="001008B9" w:rsidRDefault="00B05A0E" w:rsidP="00B05A0E">
            <w:pPr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5’-CATGACACCTGGATGCAAAC</w:t>
            </w:r>
          </w:p>
          <w:p w:rsidR="00B05A0E" w:rsidRDefault="00B05A0E" w:rsidP="009556B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  <w:lang w:val="en-GB"/>
              </w:rPr>
            </w:pPr>
          </w:p>
          <w:p w:rsidR="004B6470" w:rsidRPr="004B6470" w:rsidRDefault="004B6470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4B6470">
              <w:rPr>
                <w:rFonts w:ascii="Arial" w:hAnsi="Arial"/>
                <w:sz w:val="22"/>
              </w:rPr>
              <w:t>5’-</w:t>
            </w:r>
            <w:r w:rsidRPr="004B6470">
              <w:rPr>
                <w:rFonts w:ascii="Arial" w:hAnsi="Arial" w:cs="Courier"/>
                <w:sz w:val="22"/>
                <w:szCs w:val="26"/>
              </w:rPr>
              <w:t xml:space="preserve"> ATTACTTTTGCGCTGCTCGT</w:t>
            </w:r>
          </w:p>
          <w:p w:rsidR="004B6470" w:rsidRPr="004B6470" w:rsidRDefault="004B6470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4B6470">
              <w:rPr>
                <w:rFonts w:ascii="Arial" w:hAnsi="Arial"/>
                <w:sz w:val="22"/>
              </w:rPr>
              <w:t>5’-</w:t>
            </w:r>
            <w:r w:rsidRPr="004B6470">
              <w:rPr>
                <w:rFonts w:ascii="Arial" w:hAnsi="Arial" w:cs="Courier"/>
                <w:sz w:val="22"/>
                <w:szCs w:val="26"/>
              </w:rPr>
              <w:t xml:space="preserve"> TCCCAGGCATGTAGAGAACC</w:t>
            </w:r>
          </w:p>
          <w:p w:rsidR="004B6470" w:rsidRPr="004B6470" w:rsidRDefault="004B6470" w:rsidP="00B05A0E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1008B9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</w:rPr>
              <w:t>5’-TACCAGCCTTAACGCCGACT</w:t>
            </w:r>
          </w:p>
          <w:p w:rsidR="00845AA8" w:rsidRDefault="00B05A0E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</w:rPr>
              <w:t>5’-GCTTCTCTTGTTGGAGGTCTT</w:t>
            </w:r>
          </w:p>
          <w:p w:rsidR="00845AA8" w:rsidRDefault="00845AA8" w:rsidP="00B05A0E">
            <w:pPr>
              <w:pStyle w:val="HTMLPreformatted"/>
              <w:rPr>
                <w:rFonts w:ascii="Arial" w:hAnsi="Arial"/>
                <w:sz w:val="22"/>
              </w:rPr>
            </w:pPr>
          </w:p>
          <w:p w:rsidR="00B05A0E" w:rsidRPr="00845AA8" w:rsidRDefault="00845AA8" w:rsidP="00B05A0E">
            <w:pPr>
              <w:pStyle w:val="HTMLPreformatted"/>
              <w:rPr>
                <w:rFonts w:ascii="Arial" w:hAnsi="Arial"/>
                <w:sz w:val="22"/>
              </w:rPr>
            </w:pPr>
            <w:r w:rsidRPr="00845AA8">
              <w:rPr>
                <w:rFonts w:ascii="Arial" w:hAnsi="Arial"/>
                <w:sz w:val="22"/>
              </w:rPr>
              <w:t>5’-</w:t>
            </w:r>
            <w:r w:rsidRPr="00845AA8">
              <w:rPr>
                <w:rFonts w:ascii="Arial" w:hAnsi="Arial" w:cs="Courier"/>
                <w:sz w:val="22"/>
                <w:szCs w:val="26"/>
              </w:rPr>
              <w:t xml:space="preserve"> GCAGGAGAAAGAGGTGCAGA</w:t>
            </w:r>
          </w:p>
          <w:p w:rsidR="00845AA8" w:rsidRPr="00845AA8" w:rsidRDefault="00845AA8" w:rsidP="009556B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Courier"/>
                <w:sz w:val="22"/>
                <w:szCs w:val="26"/>
              </w:rPr>
            </w:pPr>
            <w:r w:rsidRPr="00845AA8">
              <w:rPr>
                <w:rFonts w:ascii="Arial" w:hAnsi="Arial"/>
                <w:sz w:val="22"/>
                <w:lang w:val="en-GB"/>
              </w:rPr>
              <w:t>5’-</w:t>
            </w:r>
            <w:r w:rsidRPr="00845AA8">
              <w:rPr>
                <w:rFonts w:ascii="Arial" w:hAnsi="Arial" w:cs="Courier"/>
                <w:sz w:val="22"/>
                <w:szCs w:val="26"/>
              </w:rPr>
              <w:t xml:space="preserve"> CGAGGGCTTAGACTCCTCCT</w:t>
            </w:r>
          </w:p>
          <w:p w:rsidR="00721F37" w:rsidRPr="001008B9" w:rsidRDefault="00721F37" w:rsidP="009556B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  <w:lang w:val="en-GB"/>
              </w:rPr>
            </w:pPr>
          </w:p>
          <w:p w:rsidR="00B05A0E" w:rsidRPr="001008B9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 xml:space="preserve">5’-GAGCCGCCGTCTAAAATCAG </w:t>
            </w:r>
          </w:p>
          <w:p w:rsidR="00B05A0E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 xml:space="preserve">5’-AATGACTCCGTTGGTCTCGT </w:t>
            </w:r>
          </w:p>
          <w:p w:rsidR="00B05A0E" w:rsidRPr="001008B9" w:rsidRDefault="00B05A0E" w:rsidP="00B05A0E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5’-TCCTGGTGAACGACATCAAA</w:t>
            </w: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>5’-TCATCACGCTGGAGAAGTTG</w:t>
            </w:r>
          </w:p>
          <w:p w:rsidR="00721F37" w:rsidRPr="00B05A0E" w:rsidRDefault="00721F37" w:rsidP="00B05A0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  <w:lang w:val="en-GB"/>
              </w:rPr>
              <w:t xml:space="preserve">  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CCTTGAAGGTTTGGGGTTGG </w:t>
            </w:r>
          </w:p>
          <w:p w:rsidR="003C5BA2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CCAGGTCCAGCATCAGAAGA </w:t>
            </w:r>
          </w:p>
          <w:p w:rsidR="003C5BA2" w:rsidRDefault="003C5BA2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ACGCCATCCGTAAGGTACAC 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GCAGTCGAAGGAAGATCCAG 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TTCACGCGGGTAAAGTTAGG </w:t>
            </w:r>
          </w:p>
          <w:p w:rsidR="003C5BA2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5’-TTTGCCTGCAACACGTAGAG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5’-GCCGAGGTCGATCTCAATAA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ACTGCAGTGAAGACGCTCCT </w:t>
            </w:r>
          </w:p>
          <w:p w:rsidR="00595778" w:rsidRDefault="00595778" w:rsidP="009556BF">
            <w:pPr>
              <w:pStyle w:val="HTMLPreformatted"/>
              <w:rPr>
                <w:rFonts w:ascii="Arial" w:hAnsi="Arial" w:cs="Courier"/>
                <w:sz w:val="22"/>
                <w:szCs w:val="26"/>
              </w:rPr>
            </w:pPr>
          </w:p>
          <w:p w:rsidR="00595778" w:rsidRPr="00595778" w:rsidRDefault="00595778" w:rsidP="00595778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595778">
              <w:rPr>
                <w:rFonts w:ascii="Arial" w:hAnsi="Arial"/>
                <w:sz w:val="22"/>
              </w:rPr>
              <w:t>5’-</w:t>
            </w:r>
            <w:r w:rsidRPr="00595778">
              <w:rPr>
                <w:rFonts w:ascii="Arial" w:hAnsi="Arial" w:cs="Courier"/>
                <w:sz w:val="22"/>
                <w:szCs w:val="26"/>
              </w:rPr>
              <w:t>TGCAACAGAACTCCAAGGAA</w:t>
            </w:r>
          </w:p>
          <w:p w:rsidR="00595778" w:rsidRPr="00595778" w:rsidRDefault="00595778" w:rsidP="00595778">
            <w:pPr>
              <w:rPr>
                <w:rFonts w:ascii="Arial" w:hAnsi="Arial"/>
                <w:sz w:val="22"/>
              </w:rPr>
            </w:pPr>
            <w:r w:rsidRPr="00595778">
              <w:rPr>
                <w:rFonts w:ascii="Arial" w:hAnsi="Arial"/>
                <w:sz w:val="22"/>
              </w:rPr>
              <w:t>5’-</w:t>
            </w:r>
            <w:r w:rsidRPr="00595778">
              <w:rPr>
                <w:rFonts w:ascii="Arial" w:hAnsi="Arial" w:cs="Courier"/>
                <w:sz w:val="22"/>
                <w:szCs w:val="26"/>
              </w:rPr>
              <w:t>ACTGAAGGCAGACCCAGAGA</w:t>
            </w:r>
          </w:p>
          <w:p w:rsidR="003C5BA2" w:rsidRPr="00595778" w:rsidRDefault="003C5BA2" w:rsidP="009556BF">
            <w:pPr>
              <w:pStyle w:val="HTMLPreformatted"/>
              <w:rPr>
                <w:rFonts w:ascii="Arial" w:hAnsi="Arial" w:cs="Courier"/>
                <w:sz w:val="22"/>
                <w:szCs w:val="26"/>
              </w:rPr>
            </w:pPr>
          </w:p>
          <w:p w:rsidR="00595778" w:rsidRPr="00595778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  <w:r w:rsidRPr="00595778">
              <w:rPr>
                <w:rFonts w:ascii="Arial" w:hAnsi="Arial" w:cs="Courier"/>
                <w:szCs w:val="26"/>
              </w:rPr>
              <w:t>5’-AAAAATCAGCGAAAGCCTCA</w:t>
            </w:r>
          </w:p>
          <w:p w:rsidR="00595778" w:rsidRPr="00595778" w:rsidRDefault="00595778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595778">
              <w:rPr>
                <w:rFonts w:ascii="Arial" w:hAnsi="Arial" w:cs="Courier"/>
                <w:szCs w:val="26"/>
              </w:rPr>
              <w:t>5’-TGGGCACGTTGAAGTACTGA</w:t>
            </w:r>
          </w:p>
          <w:p w:rsidR="00595778" w:rsidRPr="00F533ED" w:rsidRDefault="00595778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6F86" w:rsidRPr="00F533ED" w:rsidRDefault="00F533ED" w:rsidP="00726F86">
            <w:pPr>
              <w:rPr>
                <w:rFonts w:ascii="Arial" w:hAnsi="Arial" w:cs="Courier"/>
                <w:sz w:val="22"/>
                <w:szCs w:val="26"/>
              </w:rPr>
            </w:pPr>
            <w:r w:rsidRPr="00F533ED">
              <w:rPr>
                <w:rFonts w:ascii="Arial" w:hAnsi="Arial"/>
                <w:sz w:val="22"/>
              </w:rPr>
              <w:t>5’-</w:t>
            </w:r>
            <w:r w:rsidRPr="00F533ED">
              <w:rPr>
                <w:rFonts w:ascii="Arial" w:hAnsi="Arial" w:cs="Courier"/>
                <w:sz w:val="22"/>
                <w:szCs w:val="26"/>
              </w:rPr>
              <w:t xml:space="preserve"> AGGCAAGGTGCTCCTGTTTA</w:t>
            </w:r>
          </w:p>
          <w:p w:rsidR="00726F86" w:rsidRPr="00F533ED" w:rsidRDefault="00F533ED" w:rsidP="00726F86">
            <w:pPr>
              <w:rPr>
                <w:rFonts w:ascii="Arial" w:hAnsi="Arial"/>
                <w:sz w:val="22"/>
              </w:rPr>
            </w:pPr>
            <w:r w:rsidRPr="00F533ED">
              <w:rPr>
                <w:rFonts w:ascii="Arial" w:hAnsi="Arial"/>
                <w:sz w:val="22"/>
              </w:rPr>
              <w:t>5’-</w:t>
            </w:r>
            <w:r w:rsidRPr="00F533ED">
              <w:rPr>
                <w:rFonts w:ascii="Arial" w:hAnsi="Arial" w:cs="Courier"/>
                <w:sz w:val="22"/>
                <w:szCs w:val="26"/>
              </w:rPr>
              <w:t xml:space="preserve"> ACTGCATTTCAGGAGGTCGT</w:t>
            </w:r>
          </w:p>
          <w:p w:rsidR="00F533ED" w:rsidRPr="00F533ED" w:rsidRDefault="00F533ED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F533ED" w:rsidRPr="00F533ED" w:rsidRDefault="00F533ED" w:rsidP="003C5BA2">
            <w:pPr>
              <w:pStyle w:val="BodyText"/>
              <w:rPr>
                <w:rFonts w:ascii="Arial" w:hAnsi="Arial" w:cs="Courier"/>
                <w:color w:val="000000"/>
                <w:szCs w:val="20"/>
              </w:rPr>
            </w:pPr>
            <w:r w:rsidRPr="00F533ED">
              <w:rPr>
                <w:rFonts w:ascii="Arial" w:hAnsi="Arial" w:cs="Courier"/>
                <w:color w:val="000000"/>
                <w:szCs w:val="20"/>
              </w:rPr>
              <w:t>5’-AGGAGACCAAGACACACTCG</w:t>
            </w:r>
          </w:p>
          <w:p w:rsidR="00F533ED" w:rsidRPr="00F533ED" w:rsidRDefault="00F533ED" w:rsidP="003C5BA2">
            <w:pPr>
              <w:pStyle w:val="BodyText"/>
              <w:rPr>
                <w:rFonts w:ascii="Arial" w:hAnsi="Arial" w:cs="Courier"/>
                <w:color w:val="000000"/>
                <w:szCs w:val="20"/>
              </w:rPr>
            </w:pPr>
            <w:r w:rsidRPr="00F533ED">
              <w:rPr>
                <w:rFonts w:ascii="Arial" w:hAnsi="Arial" w:cs="Courier"/>
                <w:color w:val="000000"/>
                <w:szCs w:val="20"/>
              </w:rPr>
              <w:t>5’- TTTCATCACCTCCAGCGTCT</w:t>
            </w:r>
          </w:p>
          <w:p w:rsidR="00726F86" w:rsidRPr="00F533ED" w:rsidRDefault="00726F86" w:rsidP="003C5BA2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5’-GTCAGGGACCAGATCAAGCT</w:t>
            </w:r>
          </w:p>
          <w:p w:rsidR="003C5BA2" w:rsidRPr="001008B9" w:rsidRDefault="003C5BA2" w:rsidP="003C5BA2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5’-GGCTGTAAACGATGAGCTCC</w:t>
            </w:r>
          </w:p>
          <w:p w:rsidR="00721F37" w:rsidRPr="001008B9" w:rsidRDefault="00721F37" w:rsidP="009556BF">
            <w:pPr>
              <w:pStyle w:val="HTMLPreformatted"/>
              <w:rPr>
                <w:rFonts w:ascii="Arial" w:hAnsi="Arial" w:cs="Courier"/>
                <w:sz w:val="22"/>
                <w:szCs w:val="26"/>
              </w:rPr>
            </w:pP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 xml:space="preserve">5’-CATTCGCAACATGGTGGACT  </w:t>
            </w:r>
          </w:p>
          <w:p w:rsidR="00721F37" w:rsidRPr="001008B9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1008B9">
              <w:rPr>
                <w:rFonts w:ascii="Arial" w:hAnsi="Arial" w:cs="Courier"/>
                <w:sz w:val="22"/>
                <w:szCs w:val="26"/>
              </w:rPr>
              <w:t xml:space="preserve">5’-TGACCGTACAGCTCCTTCAG  </w:t>
            </w:r>
          </w:p>
          <w:p w:rsidR="00721F37" w:rsidRPr="001008B9" w:rsidRDefault="00721F37" w:rsidP="009556BF">
            <w:pPr>
              <w:pStyle w:val="HTMLPreformatted"/>
              <w:rPr>
                <w:rFonts w:ascii="Arial" w:hAnsi="Arial" w:cs="Courier"/>
                <w:sz w:val="22"/>
                <w:szCs w:val="26"/>
              </w:rPr>
            </w:pPr>
          </w:p>
          <w:p w:rsidR="003C5BA2" w:rsidRPr="001008B9" w:rsidRDefault="003C5BA2" w:rsidP="003C5BA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</w:rPr>
            </w:pPr>
            <w:r w:rsidRPr="001008B9">
              <w:rPr>
                <w:rFonts w:ascii="Arial" w:hAnsi="Arial"/>
                <w:sz w:val="22"/>
                <w:lang w:val="en-GB"/>
              </w:rPr>
              <w:t>5</w:t>
            </w:r>
            <w:r w:rsidRPr="001008B9">
              <w:rPr>
                <w:rFonts w:ascii="Arial" w:hAnsi="Arial"/>
                <w:sz w:val="22"/>
                <w:lang w:val="en-GB"/>
              </w:rPr>
              <w:sym w:font="Symbol" w:char="00A2"/>
            </w:r>
            <w:r w:rsidRPr="001008B9">
              <w:rPr>
                <w:rFonts w:ascii="Arial" w:hAnsi="Arial"/>
                <w:sz w:val="22"/>
                <w:lang w:val="en-GB"/>
              </w:rPr>
              <w:t>-TGAGAACTTACTGGCAGCTTCA</w:t>
            </w:r>
            <w:r w:rsidRPr="001008B9">
              <w:rPr>
                <w:rFonts w:ascii="Arial" w:hAnsi="Arial"/>
                <w:sz w:val="22"/>
              </w:rPr>
              <w:t xml:space="preserve">      </w:t>
            </w:r>
          </w:p>
          <w:p w:rsidR="003C5BA2" w:rsidRPr="001008B9" w:rsidRDefault="003C5BA2" w:rsidP="003C5BA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/>
                <w:sz w:val="22"/>
                <w:lang w:val="en-GB"/>
              </w:rPr>
            </w:pPr>
            <w:r w:rsidRPr="001008B9">
              <w:rPr>
                <w:rFonts w:ascii="Arial" w:hAnsi="Arial"/>
                <w:sz w:val="22"/>
                <w:lang w:val="en-GB"/>
              </w:rPr>
              <w:t>5</w:t>
            </w:r>
            <w:r w:rsidRPr="001008B9">
              <w:rPr>
                <w:rFonts w:ascii="Arial" w:hAnsi="Arial"/>
                <w:sz w:val="22"/>
                <w:lang w:val="en-GB"/>
              </w:rPr>
              <w:sym w:font="Symbol" w:char="00A2"/>
            </w:r>
            <w:r w:rsidRPr="001008B9">
              <w:rPr>
                <w:rFonts w:ascii="Arial" w:hAnsi="Arial"/>
                <w:sz w:val="22"/>
                <w:lang w:val="en-GB"/>
              </w:rPr>
              <w:t xml:space="preserve">-AGCTGCATTCGTCTCGTAGC  </w:t>
            </w:r>
          </w:p>
          <w:p w:rsidR="003C5BA2" w:rsidRDefault="003C5BA2" w:rsidP="009556BF">
            <w:pPr>
              <w:pStyle w:val="HTMLPreformatted"/>
              <w:rPr>
                <w:rFonts w:ascii="Arial" w:hAnsi="Arial" w:cs="Courier"/>
                <w:sz w:val="22"/>
                <w:szCs w:val="26"/>
              </w:rPr>
            </w:pPr>
          </w:p>
          <w:p w:rsidR="00595778" w:rsidRPr="001008B9" w:rsidRDefault="00595778" w:rsidP="00595778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>5’-CCCCTATGGGGTTTTCAGAT</w:t>
            </w:r>
          </w:p>
          <w:p w:rsidR="00595778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GTGCCCTGAGGTAGGTCGTA </w:t>
            </w:r>
          </w:p>
          <w:p w:rsidR="00595778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Pr="00595778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  <w:r w:rsidRPr="00595778">
              <w:rPr>
                <w:rFonts w:ascii="Arial" w:hAnsi="Arial" w:cs="Courier"/>
                <w:szCs w:val="26"/>
              </w:rPr>
              <w:t>5’- GGAAGACAAGAGCCGAGACT</w:t>
            </w:r>
          </w:p>
          <w:p w:rsidR="00595778" w:rsidRDefault="0059577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595778">
              <w:rPr>
                <w:rFonts w:ascii="Arial" w:hAnsi="Arial" w:cs="Courier"/>
                <w:sz w:val="22"/>
                <w:szCs w:val="26"/>
              </w:rPr>
              <w:t>5’- CCTTGGAGCTGAAGGTCTTG</w:t>
            </w:r>
          </w:p>
          <w:p w:rsidR="00595778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Pr="00595778" w:rsidRDefault="00595778" w:rsidP="00595778">
            <w:pPr>
              <w:rPr>
                <w:rFonts w:ascii="Arial" w:hAnsi="Arial" w:cs="Courier"/>
                <w:sz w:val="22"/>
                <w:szCs w:val="26"/>
              </w:rPr>
            </w:pPr>
            <w:r w:rsidRPr="00595778">
              <w:rPr>
                <w:rFonts w:ascii="Arial" w:hAnsi="Arial" w:cs="Courier"/>
                <w:sz w:val="22"/>
                <w:szCs w:val="26"/>
              </w:rPr>
              <w:t>5’-TTGCTCAAGGGGTTTTATGG</w:t>
            </w:r>
          </w:p>
          <w:p w:rsidR="00595778" w:rsidRPr="00595778" w:rsidRDefault="00595778" w:rsidP="00595778">
            <w:pPr>
              <w:rPr>
                <w:rFonts w:ascii="Arial" w:hAnsi="Arial" w:cs="Courier"/>
                <w:sz w:val="22"/>
                <w:szCs w:val="26"/>
              </w:rPr>
            </w:pPr>
            <w:r w:rsidRPr="00595778">
              <w:rPr>
                <w:rFonts w:ascii="Arial" w:hAnsi="Arial" w:cs="Courier"/>
                <w:sz w:val="22"/>
                <w:szCs w:val="26"/>
              </w:rPr>
              <w:t>5’-TTGCTCAAGGGGTTTTATGG</w:t>
            </w:r>
          </w:p>
          <w:p w:rsidR="00595778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595778" w:rsidRPr="001008B9" w:rsidRDefault="00595778" w:rsidP="00595778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ACACACTTGCTGCTCCAATG </w:t>
            </w:r>
          </w:p>
          <w:p w:rsidR="00595778" w:rsidRPr="001008B9" w:rsidRDefault="00595778" w:rsidP="00595778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AAACCTTGCAACGGGTCTTG </w:t>
            </w:r>
          </w:p>
          <w:p w:rsidR="00721F37" w:rsidRPr="00595778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</w:p>
          <w:p w:rsidR="00595778" w:rsidRPr="00595778" w:rsidRDefault="00595778" w:rsidP="00595778">
            <w:pPr>
              <w:pStyle w:val="HTMLPreformatted"/>
              <w:rPr>
                <w:rFonts w:ascii="Arial" w:hAnsi="Arial"/>
                <w:sz w:val="22"/>
              </w:rPr>
            </w:pPr>
            <w:r w:rsidRPr="00595778">
              <w:rPr>
                <w:rFonts w:ascii="Arial" w:hAnsi="Arial"/>
                <w:sz w:val="22"/>
              </w:rPr>
              <w:t>5’-GACACTGAGTTCCCTGACACA</w:t>
            </w:r>
          </w:p>
          <w:p w:rsidR="00595778" w:rsidRPr="00595778" w:rsidRDefault="00595778" w:rsidP="00595778">
            <w:pPr>
              <w:pStyle w:val="HTMLPreformatted"/>
              <w:rPr>
                <w:rFonts w:ascii="Arial" w:hAnsi="Arial"/>
                <w:sz w:val="22"/>
              </w:rPr>
            </w:pPr>
            <w:r w:rsidRPr="00595778">
              <w:rPr>
                <w:rFonts w:ascii="Arial" w:hAnsi="Arial"/>
                <w:sz w:val="22"/>
              </w:rPr>
              <w:t>5’-CTTCTCTCATGGGTGACGCAT</w:t>
            </w:r>
          </w:p>
          <w:p w:rsidR="00595778" w:rsidRPr="00595778" w:rsidRDefault="00595778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>5’-TCCTGCAGACATCCACACTT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5’-CAGAGAGGCAAAATCACGCA</w:t>
            </w:r>
          </w:p>
          <w:p w:rsidR="00845AA8" w:rsidRDefault="00845AA8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</w:p>
          <w:p w:rsidR="00617FFD" w:rsidRPr="00617FFD" w:rsidRDefault="00617FFD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617FFD">
              <w:rPr>
                <w:rFonts w:ascii="Arial" w:hAnsi="Arial" w:cs="Courier"/>
                <w:sz w:val="22"/>
                <w:szCs w:val="26"/>
              </w:rPr>
              <w:t xml:space="preserve">5’-GGTGACCCTGGTTCTCTCTG </w:t>
            </w:r>
          </w:p>
          <w:p w:rsidR="00845AA8" w:rsidRPr="00617FFD" w:rsidRDefault="00617FFD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  <w:r w:rsidRPr="00617FFD">
              <w:rPr>
                <w:rFonts w:ascii="Arial" w:hAnsi="Arial" w:cs="Courier"/>
                <w:sz w:val="22"/>
                <w:szCs w:val="26"/>
              </w:rPr>
              <w:t xml:space="preserve">5’-TGCTGCTATCCAACACCAAG </w:t>
            </w:r>
          </w:p>
          <w:p w:rsidR="00721F37" w:rsidRPr="00617FFD" w:rsidRDefault="00721F37" w:rsidP="009556BF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2"/>
                <w:szCs w:val="26"/>
              </w:rPr>
            </w:pPr>
          </w:p>
          <w:p w:rsidR="00617FFD" w:rsidRP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617FFD">
              <w:rPr>
                <w:rFonts w:ascii="Arial" w:hAnsi="Arial" w:cs="Courier"/>
                <w:szCs w:val="26"/>
              </w:rPr>
              <w:t>5’- GAGAACAAGAGAAACCCGCG</w:t>
            </w:r>
          </w:p>
          <w:p w:rsidR="00617FFD" w:rsidRP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617FFD">
              <w:rPr>
                <w:rFonts w:ascii="Arial" w:hAnsi="Arial" w:cs="Courier"/>
                <w:szCs w:val="26"/>
              </w:rPr>
              <w:t>5’- TTTGGCACCTCTTGAAGACC</w:t>
            </w:r>
          </w:p>
          <w:p w:rsidR="00617FFD" w:rsidRP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617FFD" w:rsidRP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617FFD">
              <w:rPr>
                <w:rFonts w:ascii="Arial" w:hAnsi="Arial" w:cs="Courier"/>
                <w:szCs w:val="26"/>
              </w:rPr>
              <w:t>5’- TGGGAGTAATGGTCTGCGTT</w:t>
            </w:r>
          </w:p>
          <w:p w:rsidR="00617FFD" w:rsidRP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617FFD">
              <w:rPr>
                <w:rFonts w:ascii="Arial" w:hAnsi="Arial" w:cs="Courier"/>
                <w:szCs w:val="26"/>
              </w:rPr>
              <w:t>5’- TCCCATTCTGTGAGCACTGT</w:t>
            </w:r>
          </w:p>
          <w:p w:rsidR="00617FFD" w:rsidRDefault="00617FFD" w:rsidP="009556BF">
            <w:pPr>
              <w:pStyle w:val="BodyText"/>
              <w:rPr>
                <w:rFonts w:ascii="Arial" w:hAnsi="Arial" w:cs="Courier"/>
                <w:szCs w:val="26"/>
              </w:rPr>
            </w:pPr>
          </w:p>
          <w:p w:rsidR="00721F37" w:rsidRPr="00617FFD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617FFD">
              <w:rPr>
                <w:rFonts w:ascii="Arial" w:hAnsi="Arial" w:cs="Courier"/>
                <w:szCs w:val="26"/>
              </w:rPr>
              <w:t>5’-TCAGAGTTGGATTGCAAACGT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1008B9">
              <w:rPr>
                <w:rFonts w:ascii="Arial" w:hAnsi="Arial" w:cs="Courier"/>
                <w:szCs w:val="26"/>
              </w:rPr>
              <w:t>5’-GAGAAGTGAACCTGGGGACT</w:t>
            </w:r>
          </w:p>
          <w:p w:rsidR="00721F37" w:rsidRPr="001008B9" w:rsidRDefault="00721F37" w:rsidP="009556BF">
            <w:pPr>
              <w:pStyle w:val="HTMLPreformatted"/>
              <w:rPr>
                <w:rFonts w:ascii="Arial" w:hAnsi="Arial" w:cs="Courier"/>
                <w:sz w:val="22"/>
                <w:szCs w:val="26"/>
              </w:rPr>
            </w:pP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GGTGTTTGGGATCATTTTGG 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  <w:r w:rsidRPr="001008B9">
              <w:rPr>
                <w:rFonts w:ascii="Arial" w:hAnsi="Arial" w:cs="Courier"/>
                <w:szCs w:val="26"/>
              </w:rPr>
              <w:t xml:space="preserve">5’-CAAGCCACCTGAAGAAAAGG </w:t>
            </w:r>
          </w:p>
          <w:p w:rsidR="00721F37" w:rsidRPr="001008B9" w:rsidRDefault="00721F37" w:rsidP="009556BF">
            <w:pPr>
              <w:pStyle w:val="BodyText"/>
              <w:rPr>
                <w:rFonts w:ascii="Arial" w:hAnsi="Arial"/>
              </w:rPr>
            </w:pPr>
          </w:p>
          <w:p w:rsidR="00721F37" w:rsidRPr="00B93727" w:rsidRDefault="00B93727" w:rsidP="009556BF">
            <w:pPr>
              <w:pStyle w:val="BodyText"/>
              <w:rPr>
                <w:rFonts w:ascii="Arial" w:hAnsi="Arial" w:cs="Courier"/>
                <w:szCs w:val="26"/>
              </w:rPr>
            </w:pPr>
            <w:r w:rsidRPr="00B93727">
              <w:rPr>
                <w:rFonts w:ascii="Arial" w:hAnsi="Arial" w:cs="Courier"/>
                <w:szCs w:val="26"/>
              </w:rPr>
              <w:t>5’-</w:t>
            </w:r>
            <w:r w:rsidRPr="00B93727">
              <w:rPr>
                <w:rFonts w:ascii="Arial" w:hAnsi="Arial"/>
                <w:color w:val="000000"/>
              </w:rPr>
              <w:t xml:space="preserve"> TGCACAAAACCCCATTCCAG</w:t>
            </w:r>
          </w:p>
          <w:p w:rsidR="002333C4" w:rsidRDefault="00B93727" w:rsidP="002333C4">
            <w:pPr>
              <w:rPr>
                <w:rFonts w:ascii="Arial" w:hAnsi="Arial"/>
                <w:color w:val="000000"/>
                <w:sz w:val="22"/>
              </w:rPr>
            </w:pPr>
            <w:r w:rsidRPr="00B93727">
              <w:rPr>
                <w:rFonts w:ascii="Arial" w:hAnsi="Arial" w:cs="Courier"/>
                <w:sz w:val="22"/>
                <w:szCs w:val="26"/>
              </w:rPr>
              <w:t>5’-</w:t>
            </w:r>
            <w:r w:rsidRPr="00B93727">
              <w:rPr>
                <w:rFonts w:ascii="Arial" w:hAnsi="Arial"/>
                <w:color w:val="000000"/>
                <w:sz w:val="22"/>
              </w:rPr>
              <w:t xml:space="preserve"> ATCGCACAGCTTACAGGAGT</w:t>
            </w:r>
          </w:p>
          <w:p w:rsidR="002333C4" w:rsidRDefault="002333C4" w:rsidP="002333C4">
            <w:pPr>
              <w:rPr>
                <w:rFonts w:ascii="Arial" w:hAnsi="Arial"/>
                <w:color w:val="000000"/>
                <w:sz w:val="22"/>
              </w:rPr>
            </w:pPr>
          </w:p>
          <w:p w:rsidR="00607AF7" w:rsidRDefault="00607AF7" w:rsidP="002333C4">
            <w:pPr>
              <w:rPr>
                <w:rFonts w:ascii="Arial" w:hAnsi="Arial"/>
                <w:color w:val="000000"/>
                <w:sz w:val="22"/>
              </w:rPr>
            </w:pPr>
          </w:p>
          <w:p w:rsidR="002333C4" w:rsidRDefault="002333C4" w:rsidP="002333C4">
            <w:pPr>
              <w:rPr>
                <w:rFonts w:ascii="Arial" w:hAnsi="Arial"/>
                <w:color w:val="000000"/>
                <w:sz w:val="22"/>
              </w:rPr>
            </w:pPr>
          </w:p>
          <w:p w:rsidR="002333C4" w:rsidRPr="002333C4" w:rsidRDefault="002333C4" w:rsidP="002333C4">
            <w:pPr>
              <w:rPr>
                <w:rFonts w:ascii="Arial" w:eastAsiaTheme="minorHAnsi" w:hAnsi="Arial"/>
                <w:sz w:val="22"/>
                <w:szCs w:val="20"/>
                <w:lang w:eastAsia="en-US"/>
              </w:rPr>
            </w:pPr>
            <w:r>
              <w:rPr>
                <w:rFonts w:ascii="Arial" w:hAnsi="Arial"/>
                <w:color w:val="000000"/>
                <w:sz w:val="22"/>
              </w:rPr>
              <w:t>5’-</w:t>
            </w:r>
            <w:r w:rsidRPr="002333C4">
              <w:rPr>
                <w:rFonts w:ascii="Arial" w:eastAsiaTheme="minorHAnsi" w:hAnsi="Arial"/>
                <w:sz w:val="22"/>
                <w:szCs w:val="20"/>
                <w:lang w:eastAsia="en-US"/>
              </w:rPr>
              <w:t xml:space="preserve"> </w:t>
            </w:r>
            <w:r>
              <w:rPr>
                <w:rFonts w:ascii="Arial" w:eastAsiaTheme="minorHAnsi" w:hAnsi="Arial"/>
                <w:sz w:val="22"/>
                <w:szCs w:val="20"/>
                <w:lang w:eastAsia="en-US"/>
              </w:rPr>
              <w:t>CCATTGGCAATGAGCGGTT</w:t>
            </w:r>
            <w:r>
              <w:rPr>
                <w:rFonts w:ascii="Arial" w:eastAsiaTheme="minorHAnsi" w:hAnsi="Arial"/>
                <w:sz w:val="22"/>
                <w:szCs w:val="20"/>
                <w:lang w:eastAsia="en-US"/>
              </w:rPr>
              <w:br/>
              <w:t>5’-</w:t>
            </w:r>
            <w:r w:rsidRPr="002333C4">
              <w:rPr>
                <w:rFonts w:ascii="Arial" w:eastAsiaTheme="minorHAnsi" w:hAnsi="Arial"/>
                <w:sz w:val="22"/>
                <w:szCs w:val="20"/>
                <w:lang w:eastAsia="en-US"/>
              </w:rPr>
              <w:t xml:space="preserve"> GCGCTCAGGAGGAGCAA</w:t>
            </w:r>
          </w:p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 w:firstRow="0" w:lastRow="0" w:firstColumn="0" w:lastColumn="0" w:noHBand="0" w:noVBand="0"/>
            </w:tblPr>
            <w:tblGrid>
              <w:gridCol w:w="3869"/>
            </w:tblGrid>
            <w:tr w:rsidR="002333C4" w:rsidRPr="002333C4">
              <w:trPr>
                <w:trHeight w:val="340"/>
                <w:tblCellSpacing w:w="0" w:type="dxa"/>
              </w:trPr>
              <w:tc>
                <w:tcPr>
                  <w:tcW w:w="0" w:type="auto"/>
                  <w:shd w:val="clear" w:color="auto" w:fill="auto"/>
                  <w:vAlign w:val="bottom"/>
                </w:tcPr>
                <w:p w:rsidR="002333C4" w:rsidRPr="002333C4" w:rsidRDefault="002333C4" w:rsidP="002333C4">
                  <w:pPr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</w:pPr>
                  <w:r w:rsidRPr="002333C4"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  <w:br/>
                  </w:r>
                  <w:r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  <w:t>5’-</w:t>
                  </w:r>
                  <w:r w:rsidRPr="002333C4"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  <w:t> GCCTGGAGTTACTGTAAAAGACG</w:t>
                  </w:r>
                  <w:r w:rsidRPr="002333C4"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  <w:br/>
                  </w:r>
                  <w:r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  <w:t>5’-</w:t>
                  </w:r>
                  <w:r w:rsidRPr="002333C4">
                    <w:rPr>
                      <w:rFonts w:ascii="Arial" w:eastAsiaTheme="minorHAnsi" w:hAnsi="Arial"/>
                      <w:sz w:val="22"/>
                      <w:szCs w:val="20"/>
                      <w:lang w:eastAsia="en-US"/>
                    </w:rPr>
                    <w:t> CCCATAGATCTTGGTCATGGAGC</w:t>
                  </w:r>
                </w:p>
              </w:tc>
            </w:tr>
          </w:tbl>
          <w:p w:rsidR="002333C4" w:rsidRDefault="002333C4" w:rsidP="002333C4">
            <w:pP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</w:pPr>
          </w:p>
          <w:p w:rsidR="00721F37" w:rsidRPr="00AB53FF" w:rsidRDefault="002333C4" w:rsidP="002333C4">
            <w:pPr>
              <w:rPr>
                <w:rFonts w:ascii="Arial" w:hAnsi="Arial" w:cs="Courier"/>
                <w:sz w:val="22"/>
                <w:szCs w:val="26"/>
              </w:rPr>
            </w:pPr>
            <w: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  <w:t>5’</w:t>
            </w:r>
            <w:r w:rsidRPr="002333C4"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  <w:t xml:space="preserve">AAGTCGGGGAGAACGGGTATGTGG </w:t>
            </w:r>
            <w:r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  <w:t>5’-</w:t>
            </w:r>
            <w:r w:rsidRPr="002333C4">
              <w:rPr>
                <w:rFonts w:ascii="Arial" w:eastAsiaTheme="minorHAnsi" w:hAnsi="Arial"/>
                <w:color w:val="222222"/>
                <w:sz w:val="22"/>
                <w:szCs w:val="21"/>
                <w:lang w:eastAsia="en-US"/>
              </w:rPr>
              <w:t>TCTTCCTGGCTGTTCCTGACTCG</w:t>
            </w:r>
          </w:p>
        </w:tc>
      </w:tr>
    </w:tbl>
    <w:p w:rsidR="00721F37" w:rsidRPr="00AB53F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/>
          <w:sz w:val="22"/>
        </w:rPr>
      </w:pPr>
    </w:p>
    <w:p w:rsidR="00721F37" w:rsidRPr="00AB53FF" w:rsidRDefault="00721F37" w:rsidP="00721F37">
      <w:pPr>
        <w:rPr>
          <w:rFonts w:ascii="Arial" w:hAnsi="Arial"/>
          <w:b/>
          <w:sz w:val="22"/>
        </w:rPr>
      </w:pPr>
    </w:p>
    <w:p w:rsidR="00721F37" w:rsidRDefault="00721F37" w:rsidP="00721F37">
      <w:pPr>
        <w:rPr>
          <w:rFonts w:ascii="Arial" w:hAnsi="Arial"/>
          <w:sz w:val="22"/>
        </w:rPr>
      </w:pPr>
    </w:p>
    <w:p w:rsidR="009556BF" w:rsidRDefault="009556BF"/>
    <w:sectPr w:rsidR="009556BF" w:rsidSect="009556BF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658A1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69238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C564050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6E242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0481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B20845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52E29F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896D8A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2941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2041D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9903D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647C75D2"/>
    <w:lvl w:ilvl="0" w:tplc="6DD2A88A">
      <w:numFmt w:val="none"/>
      <w:lvlText w:val=""/>
      <w:lvlJc w:val="left"/>
      <w:pPr>
        <w:tabs>
          <w:tab w:val="num" w:pos="360"/>
        </w:tabs>
      </w:pPr>
    </w:lvl>
    <w:lvl w:ilvl="1" w:tplc="2F46E19A">
      <w:numFmt w:val="decimal"/>
      <w:lvlText w:val=""/>
      <w:lvlJc w:val="left"/>
    </w:lvl>
    <w:lvl w:ilvl="2" w:tplc="95F6AD38">
      <w:numFmt w:val="decimal"/>
      <w:lvlText w:val=""/>
      <w:lvlJc w:val="left"/>
    </w:lvl>
    <w:lvl w:ilvl="3" w:tplc="F1305850">
      <w:numFmt w:val="decimal"/>
      <w:lvlText w:val=""/>
      <w:lvlJc w:val="left"/>
    </w:lvl>
    <w:lvl w:ilvl="4" w:tplc="59187B8E">
      <w:numFmt w:val="decimal"/>
      <w:lvlText w:val=""/>
      <w:lvlJc w:val="left"/>
    </w:lvl>
    <w:lvl w:ilvl="5" w:tplc="8D8EFA4A">
      <w:numFmt w:val="decimal"/>
      <w:lvlText w:val=""/>
      <w:lvlJc w:val="left"/>
    </w:lvl>
    <w:lvl w:ilvl="6" w:tplc="B694E4D6">
      <w:numFmt w:val="decimal"/>
      <w:lvlText w:val=""/>
      <w:lvlJc w:val="left"/>
    </w:lvl>
    <w:lvl w:ilvl="7" w:tplc="890E60B4">
      <w:numFmt w:val="decimal"/>
      <w:lvlText w:val=""/>
      <w:lvlJc w:val="left"/>
    </w:lvl>
    <w:lvl w:ilvl="8" w:tplc="3BD6EDDA">
      <w:numFmt w:val="decimal"/>
      <w:lvlText w:val=""/>
      <w:lvlJc w:val="left"/>
    </w:lvl>
  </w:abstractNum>
  <w:abstractNum w:abstractNumId="12" w15:restartNumberingAfterBreak="0">
    <w:nsid w:val="0195516B"/>
    <w:multiLevelType w:val="hybridMultilevel"/>
    <w:tmpl w:val="6B1A5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4A30CB7"/>
    <w:multiLevelType w:val="hybridMultilevel"/>
    <w:tmpl w:val="C52CD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5F5496"/>
    <w:multiLevelType w:val="hybridMultilevel"/>
    <w:tmpl w:val="B4A25B38"/>
    <w:lvl w:ilvl="0" w:tplc="BF7A664A">
      <w:start w:val="2"/>
      <w:numFmt w:val="lowerLetter"/>
      <w:lvlText w:val="%1)"/>
      <w:lvlJc w:val="left"/>
      <w:pPr>
        <w:ind w:left="1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15" w15:restartNumberingAfterBreak="0">
    <w:nsid w:val="364710A9"/>
    <w:multiLevelType w:val="hybridMultilevel"/>
    <w:tmpl w:val="995CE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3561F0"/>
    <w:multiLevelType w:val="hybridMultilevel"/>
    <w:tmpl w:val="C52CD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C73A50"/>
    <w:multiLevelType w:val="hybridMultilevel"/>
    <w:tmpl w:val="C51EAD68"/>
    <w:lvl w:ilvl="0" w:tplc="6E1CC4D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D36001F"/>
    <w:multiLevelType w:val="hybridMultilevel"/>
    <w:tmpl w:val="A984B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516C24"/>
    <w:multiLevelType w:val="hybridMultilevel"/>
    <w:tmpl w:val="C52CD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3B285F"/>
    <w:multiLevelType w:val="hybridMultilevel"/>
    <w:tmpl w:val="C52CD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E54EF6"/>
    <w:multiLevelType w:val="hybridMultilevel"/>
    <w:tmpl w:val="C51EAD68"/>
    <w:lvl w:ilvl="0" w:tplc="6E1CC4D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0"/>
  </w:num>
  <w:num w:numId="2">
    <w:abstractNumId w:val="14"/>
  </w:num>
  <w:num w:numId="3">
    <w:abstractNumId w:val="17"/>
  </w:num>
  <w:num w:numId="4">
    <w:abstractNumId w:val="11"/>
  </w:num>
  <w:num w:numId="5">
    <w:abstractNumId w:val="21"/>
  </w:num>
  <w:num w:numId="6">
    <w:abstractNumId w:val="13"/>
  </w:num>
  <w:num w:numId="7">
    <w:abstractNumId w:val="16"/>
  </w:num>
  <w:num w:numId="8">
    <w:abstractNumId w:val="19"/>
  </w:num>
  <w:num w:numId="9">
    <w:abstractNumId w:val="15"/>
  </w:num>
  <w:num w:numId="10">
    <w:abstractNumId w:val="18"/>
  </w:num>
  <w:num w:numId="11">
    <w:abstractNumId w:val="12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F37"/>
    <w:rsid w:val="00011DB9"/>
    <w:rsid w:val="000F30DD"/>
    <w:rsid w:val="002333C4"/>
    <w:rsid w:val="003C5BA2"/>
    <w:rsid w:val="004B6470"/>
    <w:rsid w:val="004F5C41"/>
    <w:rsid w:val="00595778"/>
    <w:rsid w:val="005B4720"/>
    <w:rsid w:val="00607AF7"/>
    <w:rsid w:val="00617FFD"/>
    <w:rsid w:val="00707724"/>
    <w:rsid w:val="00721F37"/>
    <w:rsid w:val="00726F86"/>
    <w:rsid w:val="00845AA8"/>
    <w:rsid w:val="009556BF"/>
    <w:rsid w:val="00B05A0E"/>
    <w:rsid w:val="00B65EAF"/>
    <w:rsid w:val="00B93727"/>
    <w:rsid w:val="00F533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BDC074-7CCB-4053-BF24-AC543CAE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F37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1F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21F3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721F37"/>
    <w:pPr>
      <w:keepNext/>
      <w:spacing w:line="360" w:lineRule="auto"/>
      <w:outlineLvl w:val="3"/>
    </w:pPr>
    <w:rPr>
      <w:rFonts w:ascii="Arial" w:eastAsia="Times New Roman" w:hAnsi="Arial" w:cs="Arial"/>
      <w:b/>
      <w:bCs/>
    </w:rPr>
  </w:style>
  <w:style w:type="paragraph" w:styleId="Heading5">
    <w:name w:val="heading 5"/>
    <w:basedOn w:val="Normal"/>
    <w:next w:val="Normal"/>
    <w:link w:val="Heading5Char"/>
    <w:rsid w:val="00721F3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21F3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rsid w:val="00721F37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character" w:customStyle="1" w:styleId="Heading4Char">
    <w:name w:val="Heading 4 Char"/>
    <w:basedOn w:val="DefaultParagraphFont"/>
    <w:link w:val="Heading4"/>
    <w:rsid w:val="00721F37"/>
    <w:rPr>
      <w:rFonts w:ascii="Arial" w:eastAsia="Times New Roman" w:hAnsi="Arial" w:cs="Arial"/>
      <w:b/>
      <w:bCs/>
      <w:lang w:eastAsia="ja-JP"/>
    </w:rPr>
  </w:style>
  <w:style w:type="character" w:customStyle="1" w:styleId="Heading5Char">
    <w:name w:val="Heading 5 Char"/>
    <w:basedOn w:val="DefaultParagraphFont"/>
    <w:link w:val="Heading5"/>
    <w:rsid w:val="00721F37"/>
    <w:rPr>
      <w:rFonts w:asciiTheme="majorHAnsi" w:eastAsiaTheme="majorEastAsia" w:hAnsiTheme="majorHAnsi" w:cstheme="majorBidi"/>
      <w:color w:val="244061" w:themeColor="accent1" w:themeShade="80"/>
      <w:lang w:eastAsia="ja-JP"/>
    </w:rPr>
  </w:style>
  <w:style w:type="paragraph" w:styleId="ListParagraph">
    <w:name w:val="List Paragraph"/>
    <w:basedOn w:val="Normal"/>
    <w:uiPriority w:val="34"/>
    <w:qFormat/>
    <w:rsid w:val="00721F37"/>
    <w:pPr>
      <w:ind w:left="720"/>
      <w:contextualSpacing/>
    </w:pPr>
  </w:style>
  <w:style w:type="character" w:styleId="PageNumber">
    <w:name w:val="page number"/>
    <w:basedOn w:val="DefaultParagraphFont"/>
    <w:uiPriority w:val="99"/>
    <w:rsid w:val="00721F37"/>
  </w:style>
  <w:style w:type="paragraph" w:styleId="BodyText">
    <w:name w:val="Body Text"/>
    <w:basedOn w:val="Normal"/>
    <w:link w:val="BodyTextChar"/>
    <w:rsid w:val="00721F37"/>
    <w:pPr>
      <w:autoSpaceDE w:val="0"/>
      <w:autoSpaceDN w:val="0"/>
      <w:adjustRightInd w:val="0"/>
    </w:pPr>
    <w:rPr>
      <w:rFonts w:ascii="Times New Roman" w:eastAsia="Times New Roman" w:hAnsi="Times New Roman" w:cs="Times New Roman"/>
      <w:sz w:val="22"/>
      <w:szCs w:val="18"/>
    </w:rPr>
  </w:style>
  <w:style w:type="character" w:customStyle="1" w:styleId="BodyTextChar">
    <w:name w:val="Body Text Char"/>
    <w:basedOn w:val="DefaultParagraphFont"/>
    <w:link w:val="BodyText"/>
    <w:rsid w:val="00721F37"/>
    <w:rPr>
      <w:rFonts w:ascii="Times New Roman" w:eastAsia="Times New Roman" w:hAnsi="Times New Roman" w:cs="Times New Roman"/>
      <w:sz w:val="22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21F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F37"/>
    <w:rPr>
      <w:rFonts w:eastAsiaTheme="minorEastAsia"/>
      <w:lang w:eastAsia="ja-JP"/>
    </w:rPr>
  </w:style>
  <w:style w:type="character" w:styleId="Hyperlink">
    <w:name w:val="Hyperlink"/>
    <w:basedOn w:val="DefaultParagraphFont"/>
    <w:rsid w:val="00721F3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21F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21F37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rsid w:val="00721F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F37"/>
    <w:rPr>
      <w:rFonts w:eastAsiaTheme="minorEastAsia"/>
      <w:lang w:eastAsia="ja-JP"/>
    </w:rPr>
  </w:style>
  <w:style w:type="paragraph" w:customStyle="1" w:styleId="Default">
    <w:name w:val="Default"/>
    <w:rsid w:val="00721F37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eastAsia="ja-JP"/>
    </w:rPr>
  </w:style>
  <w:style w:type="paragraph" w:styleId="NormalWeb">
    <w:name w:val="Normal (Web)"/>
    <w:basedOn w:val="Normal"/>
    <w:uiPriority w:val="99"/>
    <w:rsid w:val="00721F37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721F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21F37"/>
    <w:rPr>
      <w:rFonts w:ascii="Courier New" w:eastAsia="Courier New" w:hAnsi="Courier New" w:cs="Courier New"/>
      <w:sz w:val="20"/>
      <w:szCs w:val="20"/>
      <w:lang w:eastAsia="ja-JP"/>
    </w:rPr>
  </w:style>
  <w:style w:type="character" w:styleId="CommentReference">
    <w:name w:val="annotation reference"/>
    <w:basedOn w:val="DefaultParagraphFont"/>
    <w:rsid w:val="00721F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1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1F37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21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1F37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rsid w:val="00721F3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rsid w:val="000F30DD"/>
    <w:rPr>
      <w:i/>
    </w:rPr>
  </w:style>
  <w:style w:type="character" w:customStyle="1" w:styleId="apple-converted-space">
    <w:name w:val="apple-converted-space"/>
    <w:basedOn w:val="DefaultParagraphFont"/>
    <w:rsid w:val="000F3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 Danilova</dc:creator>
  <cp:keywords/>
  <cp:lastModifiedBy>Mark Wilkes</cp:lastModifiedBy>
  <cp:revision>3</cp:revision>
  <dcterms:created xsi:type="dcterms:W3CDTF">2017-11-14T20:00:00Z</dcterms:created>
  <dcterms:modified xsi:type="dcterms:W3CDTF">2018-02-01T19:36:00Z</dcterms:modified>
</cp:coreProperties>
</file>